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B24842" w14:textId="77777777" w:rsidR="000E5EAF" w:rsidRPr="0015166D" w:rsidRDefault="000E5EAF" w:rsidP="000E5EAF">
      <w:pPr>
        <w:spacing w:line="360" w:lineRule="auto"/>
        <w:rPr>
          <w:rFonts w:cstheme="minorHAnsi"/>
          <w:b/>
          <w:bCs/>
          <w:sz w:val="28"/>
          <w:szCs w:val="28"/>
          <w:lang w:val="en-US"/>
        </w:rPr>
      </w:pPr>
      <w:r w:rsidRPr="0015166D">
        <w:rPr>
          <w:rFonts w:cstheme="minorHAnsi"/>
          <w:b/>
          <w:bCs/>
          <w:sz w:val="28"/>
          <w:szCs w:val="28"/>
          <w:lang w:val="en-US"/>
        </w:rPr>
        <w:t>Appendix:</w:t>
      </w:r>
    </w:p>
    <w:p w14:paraId="028B12A0" w14:textId="77777777" w:rsidR="000E5EAF" w:rsidRPr="0015166D" w:rsidRDefault="000E5EAF" w:rsidP="000E5EAF">
      <w:pPr>
        <w:spacing w:line="360" w:lineRule="auto"/>
        <w:rPr>
          <w:rFonts w:cstheme="minorHAnsi"/>
          <w:lang w:val="en-US"/>
        </w:rPr>
      </w:pPr>
    </w:p>
    <w:p w14:paraId="4FD02E32" w14:textId="77777777" w:rsidR="00387B84" w:rsidRPr="0015166D" w:rsidRDefault="006E652F" w:rsidP="000E5EAF">
      <w:pPr>
        <w:spacing w:line="360" w:lineRule="auto"/>
        <w:jc w:val="both"/>
        <w:rPr>
          <w:rFonts w:eastAsia="Times New Roman" w:cstheme="minorHAnsi"/>
          <w:b/>
          <w:lang w:val="en-US" w:eastAsia="de-DE"/>
        </w:rPr>
      </w:pPr>
      <w:r w:rsidRPr="0015166D">
        <w:rPr>
          <w:rFonts w:eastAsia="Times New Roman" w:cstheme="minorHAnsi"/>
          <w:b/>
          <w:lang w:val="en-US" w:eastAsia="de-DE"/>
        </w:rPr>
        <w:t>Title of the manuscript:</w:t>
      </w:r>
    </w:p>
    <w:p w14:paraId="0089216A" w14:textId="26C0FB7B" w:rsidR="00387B84" w:rsidRPr="0015166D" w:rsidRDefault="006E652F" w:rsidP="000E5EAF">
      <w:pPr>
        <w:spacing w:line="360" w:lineRule="auto"/>
        <w:jc w:val="both"/>
        <w:rPr>
          <w:rFonts w:eastAsia="Times New Roman" w:cstheme="minorHAnsi"/>
          <w:lang w:val="en-US" w:eastAsia="de-DE"/>
        </w:rPr>
      </w:pPr>
      <w:r w:rsidRPr="0015166D">
        <w:rPr>
          <w:rFonts w:eastAsia="Times New Roman" w:cstheme="minorHAnsi"/>
          <w:lang w:val="en-US" w:eastAsia="de-DE"/>
        </w:rPr>
        <w:t xml:space="preserve">Perioperative micro-arterial function and vascular extravasation in </w:t>
      </w:r>
      <w:r w:rsidR="00D60162" w:rsidRPr="0015166D">
        <w:rPr>
          <w:rFonts w:eastAsia="Times New Roman" w:cstheme="minorHAnsi"/>
          <w:lang w:val="en-US" w:eastAsia="de-DE"/>
        </w:rPr>
        <w:t xml:space="preserve">cytoreductive ovarian </w:t>
      </w:r>
      <w:r w:rsidR="006E2E90" w:rsidRPr="0015166D">
        <w:rPr>
          <w:rFonts w:eastAsia="Times New Roman" w:cstheme="minorHAnsi"/>
          <w:lang w:val="en-US" w:eastAsia="de-DE"/>
        </w:rPr>
        <w:t>cancer</w:t>
      </w:r>
      <w:r w:rsidRPr="0015166D">
        <w:rPr>
          <w:rFonts w:eastAsia="Times New Roman" w:cstheme="minorHAnsi"/>
          <w:lang w:val="en-US" w:eastAsia="de-DE"/>
        </w:rPr>
        <w:t xml:space="preserve"> surgery: an observational st</w:t>
      </w:r>
      <w:bookmarkStart w:id="0" w:name="_GoBack"/>
      <w:bookmarkEnd w:id="0"/>
      <w:r w:rsidRPr="0015166D">
        <w:rPr>
          <w:rFonts w:eastAsia="Times New Roman" w:cstheme="minorHAnsi"/>
          <w:lang w:val="en-US" w:eastAsia="de-DE"/>
        </w:rPr>
        <w:t>udy.</w:t>
      </w:r>
    </w:p>
    <w:p w14:paraId="1491B398" w14:textId="77777777" w:rsidR="002769F9" w:rsidRPr="0015166D" w:rsidRDefault="002769F9" w:rsidP="000E5EAF">
      <w:pPr>
        <w:spacing w:line="360" w:lineRule="auto"/>
        <w:jc w:val="both"/>
        <w:rPr>
          <w:rFonts w:eastAsia="Times New Roman" w:cstheme="minorHAnsi"/>
          <w:lang w:val="en-US" w:eastAsia="de-DE"/>
        </w:rPr>
      </w:pPr>
    </w:p>
    <w:p w14:paraId="237EF90E" w14:textId="3B1FD7FB" w:rsidR="00C0493A" w:rsidRPr="0015166D" w:rsidRDefault="006E652F" w:rsidP="00D75717">
      <w:pPr>
        <w:rPr>
          <w:rFonts w:cstheme="minorHAnsi"/>
          <w:lang w:val="en-US"/>
        </w:rPr>
      </w:pPr>
      <w:r w:rsidRPr="0015166D">
        <w:rPr>
          <w:rFonts w:cstheme="minorHAnsi"/>
          <w:b/>
          <w:bCs/>
          <w:u w:val="single"/>
          <w:lang w:val="en-US"/>
        </w:rPr>
        <w:t>Supplementary Table 1:</w:t>
      </w:r>
      <w:r w:rsidRPr="0015166D">
        <w:rPr>
          <w:rFonts w:cstheme="minorHAnsi"/>
          <w:lang w:val="en-US"/>
        </w:rPr>
        <w:t xml:space="preserve"> Preoperative characteristics of study patients</w:t>
      </w:r>
      <w:r w:rsidR="00D363F8" w:rsidRPr="0015166D">
        <w:rPr>
          <w:rFonts w:cstheme="minorHAnsi"/>
          <w:lang w:val="en-US"/>
        </w:rPr>
        <w:t xml:space="preserve">. </w:t>
      </w:r>
    </w:p>
    <w:p w14:paraId="592552A5" w14:textId="77777777" w:rsidR="00C0493A" w:rsidRPr="0015166D" w:rsidRDefault="00C0493A" w:rsidP="00D75717">
      <w:pPr>
        <w:rPr>
          <w:rFonts w:cstheme="minorHAnsi"/>
          <w:lang w:val="en-US"/>
        </w:rPr>
      </w:pP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4815"/>
        <w:gridCol w:w="2126"/>
      </w:tblGrid>
      <w:tr w:rsidR="0015166D" w:rsidRPr="0015166D" w14:paraId="1BD8817C" w14:textId="77777777" w:rsidTr="00187151">
        <w:tc>
          <w:tcPr>
            <w:tcW w:w="4815" w:type="dxa"/>
            <w:tcBorders>
              <w:right w:val="nil"/>
            </w:tcBorders>
          </w:tcPr>
          <w:p w14:paraId="12A6FE95" w14:textId="2250830F" w:rsidR="000F0F5A" w:rsidRPr="0015166D" w:rsidRDefault="006E652F" w:rsidP="00D75717">
            <w:pPr>
              <w:rPr>
                <w:rFonts w:cstheme="minorHAnsi"/>
                <w:b/>
                <w:bCs/>
                <w:lang w:val="en-US"/>
              </w:rPr>
            </w:pPr>
            <w:r w:rsidRPr="0015166D">
              <w:rPr>
                <w:rFonts w:cstheme="minorHAnsi"/>
                <w:b/>
                <w:bCs/>
                <w:lang w:val="en-US"/>
              </w:rPr>
              <w:t>Parameter</w:t>
            </w:r>
          </w:p>
        </w:tc>
        <w:tc>
          <w:tcPr>
            <w:tcW w:w="2126" w:type="dxa"/>
            <w:tcBorders>
              <w:left w:val="nil"/>
            </w:tcBorders>
          </w:tcPr>
          <w:p w14:paraId="2B81564D" w14:textId="3FCD3F39" w:rsidR="000F0F5A" w:rsidRPr="0015166D" w:rsidRDefault="006E652F" w:rsidP="00D75717">
            <w:pPr>
              <w:jc w:val="center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Values</w:t>
            </w:r>
          </w:p>
        </w:tc>
      </w:tr>
      <w:tr w:rsidR="0015166D" w:rsidRPr="0015166D" w14:paraId="68C771A4" w14:textId="77777777" w:rsidTr="00187151">
        <w:tc>
          <w:tcPr>
            <w:tcW w:w="4815" w:type="dxa"/>
            <w:tcBorders>
              <w:right w:val="nil"/>
            </w:tcBorders>
          </w:tcPr>
          <w:p w14:paraId="07E06580" w14:textId="77777777" w:rsidR="00AD3843" w:rsidRPr="0015166D" w:rsidRDefault="006E652F" w:rsidP="00D75717">
            <w:pPr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Age (years)</w:t>
            </w:r>
          </w:p>
        </w:tc>
        <w:tc>
          <w:tcPr>
            <w:tcW w:w="2126" w:type="dxa"/>
            <w:tcBorders>
              <w:left w:val="nil"/>
            </w:tcBorders>
          </w:tcPr>
          <w:p w14:paraId="46A2A602" w14:textId="77777777" w:rsidR="00AD3843" w:rsidRPr="0015166D" w:rsidRDefault="006E652F" w:rsidP="00D75717">
            <w:pPr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58 (51.</w:t>
            </w:r>
            <w:r w:rsidR="00C0493A" w:rsidRPr="0015166D">
              <w:rPr>
                <w:rFonts w:eastAsia="Times New Roman" w:cstheme="minorHAnsi"/>
                <w:lang w:val="en-US" w:eastAsia="de-DE"/>
              </w:rPr>
              <w:t>3</w:t>
            </w:r>
            <w:r w:rsidRPr="0015166D">
              <w:rPr>
                <w:rFonts w:eastAsia="Times New Roman" w:cstheme="minorHAnsi"/>
                <w:lang w:val="en-US" w:eastAsia="de-DE"/>
              </w:rPr>
              <w:t>; 64.</w:t>
            </w:r>
            <w:r w:rsidR="00C0493A" w:rsidRPr="0015166D">
              <w:rPr>
                <w:rFonts w:eastAsia="Times New Roman" w:cstheme="minorHAnsi"/>
                <w:lang w:val="en-US" w:eastAsia="de-DE"/>
              </w:rPr>
              <w:t>3</w:t>
            </w:r>
            <w:r w:rsidRPr="0015166D">
              <w:rPr>
                <w:rFonts w:eastAsia="Times New Roman" w:cstheme="minorHAnsi"/>
                <w:lang w:val="en-US" w:eastAsia="de-DE"/>
              </w:rPr>
              <w:t>)</w:t>
            </w:r>
          </w:p>
        </w:tc>
      </w:tr>
      <w:tr w:rsidR="0015166D" w:rsidRPr="0015166D" w14:paraId="14069287" w14:textId="77777777" w:rsidTr="00187151">
        <w:tc>
          <w:tcPr>
            <w:tcW w:w="4815" w:type="dxa"/>
            <w:tcBorders>
              <w:right w:val="nil"/>
            </w:tcBorders>
            <w:vAlign w:val="center"/>
          </w:tcPr>
          <w:p w14:paraId="465F9564" w14:textId="77777777" w:rsidR="00AD3843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Body mass index</w:t>
            </w:r>
            <w:r w:rsidR="006E742B" w:rsidRPr="0015166D">
              <w:rPr>
                <w:rFonts w:eastAsia="Times New Roman" w:cstheme="minorHAnsi"/>
                <w:lang w:val="en-US" w:eastAsia="de-DE"/>
              </w:rPr>
              <w:t xml:space="preserve"> (</w:t>
            </w:r>
            <w:r w:rsidR="00B51949" w:rsidRPr="0015166D">
              <w:rPr>
                <w:rFonts w:eastAsia="Times New Roman" w:cstheme="minorHAnsi"/>
                <w:lang w:val="en-US" w:eastAsia="de-DE"/>
              </w:rPr>
              <w:t>kg/m</w:t>
            </w:r>
            <w:r w:rsidR="00B51949" w:rsidRPr="0015166D">
              <w:rPr>
                <w:rFonts w:eastAsia="Times New Roman" w:cstheme="minorHAnsi"/>
                <w:vertAlign w:val="superscript"/>
                <w:lang w:val="en-US" w:eastAsia="de-DE"/>
              </w:rPr>
              <w:t>2</w:t>
            </w:r>
            <w:r w:rsidR="00B51949" w:rsidRPr="0015166D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BF2FDFC" w14:textId="77777777" w:rsidR="00AD3843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22.</w:t>
            </w:r>
            <w:r w:rsidR="00D92044" w:rsidRPr="0015166D">
              <w:rPr>
                <w:rFonts w:eastAsia="Times New Roman" w:cstheme="minorHAnsi"/>
                <w:lang w:val="en-US" w:eastAsia="de-DE"/>
              </w:rPr>
              <w:t>4</w:t>
            </w:r>
            <w:r w:rsidRPr="0015166D">
              <w:rPr>
                <w:rFonts w:eastAsia="Times New Roman" w:cstheme="minorHAnsi"/>
                <w:lang w:val="en-US" w:eastAsia="de-DE"/>
              </w:rPr>
              <w:t xml:space="preserve"> (20.</w:t>
            </w:r>
            <w:r w:rsidR="00D92044" w:rsidRPr="0015166D">
              <w:rPr>
                <w:rFonts w:eastAsia="Times New Roman" w:cstheme="minorHAnsi"/>
                <w:lang w:val="en-US" w:eastAsia="de-DE"/>
              </w:rPr>
              <w:t>8</w:t>
            </w:r>
            <w:r w:rsidRPr="0015166D">
              <w:rPr>
                <w:rFonts w:eastAsia="Times New Roman" w:cstheme="minorHAnsi"/>
                <w:lang w:val="en-US" w:eastAsia="de-DE"/>
              </w:rPr>
              <w:t>; 25.</w:t>
            </w:r>
            <w:r w:rsidR="00D92044" w:rsidRPr="0015166D">
              <w:rPr>
                <w:rFonts w:eastAsia="Times New Roman" w:cstheme="minorHAnsi"/>
                <w:lang w:val="en-US" w:eastAsia="de-DE"/>
              </w:rPr>
              <w:t>9</w:t>
            </w:r>
            <w:r w:rsidRPr="0015166D">
              <w:rPr>
                <w:rFonts w:eastAsia="Times New Roman" w:cstheme="minorHAnsi"/>
                <w:lang w:val="en-US" w:eastAsia="de-DE"/>
              </w:rPr>
              <w:t>)</w:t>
            </w:r>
          </w:p>
        </w:tc>
      </w:tr>
      <w:tr w:rsidR="0015166D" w:rsidRPr="0015166D" w14:paraId="512EF462" w14:textId="77777777" w:rsidTr="00187151">
        <w:tc>
          <w:tcPr>
            <w:tcW w:w="4815" w:type="dxa"/>
            <w:tcBorders>
              <w:right w:val="nil"/>
            </w:tcBorders>
            <w:vAlign w:val="center"/>
          </w:tcPr>
          <w:p w14:paraId="5B3000AF" w14:textId="77777777" w:rsidR="00AD3843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Metabolic</w:t>
            </w:r>
            <w:r w:rsidR="007F5465" w:rsidRPr="0015166D">
              <w:rPr>
                <w:rFonts w:eastAsia="Times New Roman" w:cstheme="minorHAnsi"/>
                <w:lang w:val="en-US" w:eastAsia="de-DE"/>
              </w:rPr>
              <w:t xml:space="preserve"> Equivalent of Task Activity (MET) </w:t>
            </w:r>
            <w:r w:rsidR="00991C82" w:rsidRPr="0015166D">
              <w:rPr>
                <w:rFonts w:eastAsia="Times New Roman" w:cstheme="minorHAnsi"/>
                <w:lang w:val="en-US" w:eastAsia="de-DE"/>
              </w:rPr>
              <w:t>score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B9729E4" w14:textId="77777777" w:rsidR="00AD3843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4.5 (4; 7)</w:t>
            </w:r>
          </w:p>
        </w:tc>
      </w:tr>
      <w:tr w:rsidR="0015166D" w:rsidRPr="0015166D" w14:paraId="063730F0" w14:textId="77777777" w:rsidTr="00187151">
        <w:tc>
          <w:tcPr>
            <w:tcW w:w="4815" w:type="dxa"/>
            <w:tcBorders>
              <w:right w:val="nil"/>
            </w:tcBorders>
            <w:vAlign w:val="center"/>
          </w:tcPr>
          <w:p w14:paraId="1162244D" w14:textId="77777777" w:rsidR="00AD3843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15166D">
              <w:rPr>
                <w:rFonts w:eastAsia="Times New Roman" w:cstheme="minorHAnsi"/>
                <w:lang w:val="en-US" w:eastAsia="de-DE"/>
              </w:rPr>
              <w:t>Charlson</w:t>
            </w:r>
            <w:proofErr w:type="spellEnd"/>
            <w:r w:rsidRPr="0015166D">
              <w:rPr>
                <w:rFonts w:eastAsia="Times New Roman" w:cstheme="minorHAnsi"/>
                <w:lang w:val="en-US" w:eastAsia="de-DE"/>
              </w:rPr>
              <w:t xml:space="preserve"> comorbidity index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7D17697F" w14:textId="77777777" w:rsidR="00AD3843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6 (6; 6)</w:t>
            </w:r>
          </w:p>
        </w:tc>
      </w:tr>
      <w:tr w:rsidR="0015166D" w:rsidRPr="0015166D" w14:paraId="0FF789ED" w14:textId="77777777" w:rsidTr="00187151">
        <w:tc>
          <w:tcPr>
            <w:tcW w:w="4815" w:type="dxa"/>
            <w:tcBorders>
              <w:right w:val="nil"/>
            </w:tcBorders>
            <w:vAlign w:val="center"/>
          </w:tcPr>
          <w:p w14:paraId="0E5D2E26" w14:textId="4E973B12" w:rsidR="0049486D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Preoperative fluid fasting</w:t>
            </w:r>
            <w:r w:rsidR="00643124" w:rsidRPr="0015166D">
              <w:rPr>
                <w:rFonts w:eastAsia="Times New Roman" w:cstheme="minorHAnsi"/>
                <w:lang w:val="en-US" w:eastAsia="de-DE"/>
              </w:rPr>
              <w:t xml:space="preserve"> (hours)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27C01BCF" w14:textId="77777777" w:rsidR="00AD3843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7 (3; 11.5)</w:t>
            </w:r>
          </w:p>
        </w:tc>
      </w:tr>
      <w:tr w:rsidR="0015166D" w:rsidRPr="0015166D" w14:paraId="5A8A7010" w14:textId="77777777" w:rsidTr="00187151">
        <w:tc>
          <w:tcPr>
            <w:tcW w:w="4815" w:type="dxa"/>
            <w:tcBorders>
              <w:bottom w:val="single" w:sz="4" w:space="0" w:color="auto"/>
              <w:right w:val="nil"/>
            </w:tcBorders>
            <w:vAlign w:val="center"/>
          </w:tcPr>
          <w:p w14:paraId="267305A4" w14:textId="1AC1F8E8" w:rsidR="00AD3843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Preoperative solid fasting (hour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vAlign w:val="center"/>
          </w:tcPr>
          <w:p w14:paraId="25AC356D" w14:textId="77777777" w:rsidR="00AD3843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23 (18.5; 25)</w:t>
            </w:r>
          </w:p>
        </w:tc>
      </w:tr>
      <w:tr w:rsidR="0015166D" w:rsidRPr="0015166D" w14:paraId="1E8B5CC7" w14:textId="77777777" w:rsidTr="000F0F5A">
        <w:tc>
          <w:tcPr>
            <w:tcW w:w="6941" w:type="dxa"/>
            <w:gridSpan w:val="2"/>
            <w:tcBorders>
              <w:bottom w:val="nil"/>
            </w:tcBorders>
            <w:vAlign w:val="center"/>
          </w:tcPr>
          <w:p w14:paraId="0DB9735D" w14:textId="427187C9" w:rsidR="000F0F5A" w:rsidRPr="0015166D" w:rsidRDefault="006E652F" w:rsidP="00D75717">
            <w:pPr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American Society of Anesthesiology (ASA)</w:t>
            </w:r>
          </w:p>
        </w:tc>
      </w:tr>
      <w:tr w:rsidR="0015166D" w:rsidRPr="0015166D" w14:paraId="417B4269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6372F54A" w14:textId="4A04E2A4" w:rsidR="00AD3843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</w:t>
            </w:r>
            <w:r w:rsidR="00B535A2" w:rsidRPr="0015166D">
              <w:rPr>
                <w:rFonts w:eastAsia="Times New Roman" w:cstheme="minorHAnsi"/>
                <w:lang w:val="en-US" w:eastAsia="de-DE"/>
              </w:rPr>
              <w:t>ASA physical status</w:t>
            </w:r>
            <w:r w:rsidR="00041A08" w:rsidRPr="0015166D">
              <w:rPr>
                <w:rFonts w:eastAsia="Times New Roman" w:cstheme="minorHAnsi"/>
                <w:lang w:val="en-US" w:eastAsia="de-DE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C38FE29" w14:textId="1C7999F9" w:rsidR="00AD3843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2 (6.7)</w:t>
            </w:r>
          </w:p>
        </w:tc>
      </w:tr>
      <w:tr w:rsidR="0015166D" w:rsidRPr="0015166D" w14:paraId="7BFEBCFC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30AF95FB" w14:textId="31536A51" w:rsidR="006901D1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ASA Physical Status I</w:t>
            </w:r>
            <w:r w:rsidR="00944BB7" w:rsidRPr="0015166D">
              <w:rPr>
                <w:rFonts w:eastAsia="Times New Roman" w:cstheme="minorHAnsi"/>
                <w:lang w:val="en-US" w:eastAsia="de-DE"/>
              </w:rPr>
              <w:t>I</w:t>
            </w:r>
            <w:r w:rsidRPr="0015166D">
              <w:rPr>
                <w:rFonts w:eastAsia="Times New Roman" w:cstheme="minorHAnsi"/>
                <w:lang w:val="en-US" w:eastAsia="de-DE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5B197DDF" w14:textId="77777777" w:rsidR="006901D1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3 (43.3)</w:t>
            </w:r>
          </w:p>
        </w:tc>
      </w:tr>
      <w:tr w:rsidR="0015166D" w:rsidRPr="0015166D" w14:paraId="56DE39E4" w14:textId="77777777" w:rsidTr="000F0F5A">
        <w:tc>
          <w:tcPr>
            <w:tcW w:w="4815" w:type="dxa"/>
            <w:tcBorders>
              <w:top w:val="nil"/>
              <w:right w:val="nil"/>
            </w:tcBorders>
            <w:vAlign w:val="center"/>
          </w:tcPr>
          <w:p w14:paraId="76A4FBBE" w14:textId="1FF863E0" w:rsidR="006901D1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ASA Physical Status I</w:t>
            </w:r>
            <w:r w:rsidR="001264F1" w:rsidRPr="0015166D">
              <w:rPr>
                <w:rFonts w:eastAsia="Times New Roman" w:cstheme="minorHAnsi"/>
                <w:lang w:val="en-US" w:eastAsia="de-DE"/>
              </w:rPr>
              <w:t>II</w:t>
            </w:r>
            <w:r w:rsidRPr="0015166D">
              <w:rPr>
                <w:rFonts w:eastAsia="Times New Roman" w:cstheme="minorHAnsi"/>
                <w:lang w:val="en-US" w:eastAsia="de-DE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</w:tcBorders>
            <w:vAlign w:val="center"/>
          </w:tcPr>
          <w:p w14:paraId="325A8CF4" w14:textId="77777777" w:rsidR="006901D1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5 (50.0)</w:t>
            </w:r>
          </w:p>
        </w:tc>
      </w:tr>
      <w:tr w:rsidR="0015166D" w:rsidRPr="0015166D" w14:paraId="60E111F0" w14:textId="77777777" w:rsidTr="00D60162">
        <w:tc>
          <w:tcPr>
            <w:tcW w:w="6941" w:type="dxa"/>
            <w:gridSpan w:val="2"/>
            <w:tcBorders>
              <w:bottom w:val="nil"/>
            </w:tcBorders>
            <w:vAlign w:val="center"/>
          </w:tcPr>
          <w:p w14:paraId="42F234D1" w14:textId="25E39679" w:rsidR="000F0F5A" w:rsidRPr="0015166D" w:rsidRDefault="006E652F" w:rsidP="00D75717">
            <w:pPr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Postoperative Nausea and Vomiting (PONV)</w:t>
            </w:r>
          </w:p>
        </w:tc>
      </w:tr>
      <w:tr w:rsidR="0015166D" w:rsidRPr="0015166D" w14:paraId="1D14C050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357A0020" w14:textId="74BC5EE9" w:rsidR="00867673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PONV Score </w:t>
            </w:r>
            <w:r w:rsidR="00AD488D" w:rsidRPr="0015166D">
              <w:rPr>
                <w:rFonts w:eastAsia="Times New Roman" w:cstheme="minorHAnsi"/>
                <w:lang w:val="en-US" w:eastAsia="de-DE"/>
              </w:rPr>
              <w:t xml:space="preserve">= </w:t>
            </w:r>
            <w:r w:rsidRPr="0015166D">
              <w:rPr>
                <w:rFonts w:eastAsia="Times New Roman" w:cstheme="minorHAnsi"/>
                <w:lang w:val="en-US" w:eastAsia="de-DE"/>
              </w:rPr>
              <w:t>1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463A098" w14:textId="77777777" w:rsidR="00867673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4 (13.3)</w:t>
            </w:r>
          </w:p>
        </w:tc>
      </w:tr>
      <w:tr w:rsidR="0015166D" w:rsidRPr="0015166D" w14:paraId="50CA96DD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40226F6A" w14:textId="387795CE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PONV score = 2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041911C0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8 (26.7)</w:t>
            </w:r>
          </w:p>
        </w:tc>
      </w:tr>
      <w:tr w:rsidR="0015166D" w:rsidRPr="0015166D" w14:paraId="51B1912A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070A8B42" w14:textId="06DF7658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PONV score = 3</w:t>
            </w:r>
            <w:r w:rsidR="00DE3D00" w:rsidRPr="0015166D">
              <w:rPr>
                <w:rFonts w:eastAsia="Times New Roman" w:cstheme="minorHAnsi"/>
                <w:lang w:val="en-US" w:eastAsia="de-DE"/>
              </w:rPr>
              <w:t>, n</w:t>
            </w:r>
            <w:r w:rsidRPr="0015166D">
              <w:rPr>
                <w:rFonts w:eastAsia="Times New Roman" w:cstheme="minorHAnsi"/>
                <w:lang w:val="en-US" w:eastAsia="de-DE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A8D16D4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9 (30.0)</w:t>
            </w:r>
          </w:p>
        </w:tc>
      </w:tr>
      <w:tr w:rsidR="0015166D" w:rsidRPr="0015166D" w14:paraId="3B30843F" w14:textId="77777777" w:rsidTr="00187151">
        <w:tc>
          <w:tcPr>
            <w:tcW w:w="481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1AE368" w14:textId="3F4C49E5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PONV score </w:t>
            </w:r>
            <w:r w:rsidR="00AD488D" w:rsidRPr="0015166D">
              <w:rPr>
                <w:rFonts w:eastAsia="Times New Roman" w:cstheme="minorHAnsi"/>
                <w:lang w:val="en-US" w:eastAsia="de-DE"/>
              </w:rPr>
              <w:t>=</w:t>
            </w:r>
            <w:r w:rsidRPr="0015166D">
              <w:rPr>
                <w:rFonts w:eastAsia="Times New Roman" w:cstheme="minorHAnsi"/>
                <w:lang w:val="en-US" w:eastAsia="de-DE"/>
              </w:rPr>
              <w:t xml:space="preserve"> 4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92DCE1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9 (30.0)</w:t>
            </w:r>
          </w:p>
        </w:tc>
      </w:tr>
      <w:tr w:rsidR="0015166D" w:rsidRPr="0015166D" w14:paraId="76BF3189" w14:textId="77777777" w:rsidTr="00187151">
        <w:tc>
          <w:tcPr>
            <w:tcW w:w="4815" w:type="dxa"/>
            <w:tcBorders>
              <w:bottom w:val="single" w:sz="4" w:space="0" w:color="auto"/>
              <w:right w:val="nil"/>
            </w:tcBorders>
            <w:vAlign w:val="center"/>
          </w:tcPr>
          <w:p w14:paraId="4F4E3CED" w14:textId="77777777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Ascites present,</w:t>
            </w:r>
            <w:r w:rsidR="002831CB" w:rsidRPr="0015166D">
              <w:rPr>
                <w:rFonts w:eastAsia="Times New Roman" w:cstheme="minorHAnsi"/>
                <w:lang w:val="en-US" w:eastAsia="de-DE"/>
              </w:rPr>
              <w:t xml:space="preserve"> n</w:t>
            </w:r>
            <w:r w:rsidRPr="0015166D">
              <w:rPr>
                <w:rFonts w:eastAsia="Times New Roman" w:cstheme="minorHAnsi"/>
                <w:lang w:val="en-US" w:eastAsia="de-DE"/>
              </w:rPr>
              <w:t xml:space="preserve"> (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  <w:vAlign w:val="center"/>
          </w:tcPr>
          <w:p w14:paraId="07843A5A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7 (23.3)</w:t>
            </w:r>
          </w:p>
        </w:tc>
      </w:tr>
      <w:tr w:rsidR="0015166D" w:rsidRPr="0015166D" w14:paraId="51B25972" w14:textId="77777777" w:rsidTr="00D60162">
        <w:tc>
          <w:tcPr>
            <w:tcW w:w="6941" w:type="dxa"/>
            <w:gridSpan w:val="2"/>
            <w:tcBorders>
              <w:bottom w:val="nil"/>
            </w:tcBorders>
            <w:vAlign w:val="center"/>
          </w:tcPr>
          <w:p w14:paraId="5F9E29B1" w14:textId="467592B0" w:rsidR="00187151" w:rsidRPr="0015166D" w:rsidRDefault="006E652F" w:rsidP="00D75717">
            <w:pPr>
              <w:rPr>
                <w:rFonts w:eastAsia="Times New Roman" w:cstheme="minorHAnsi"/>
                <w:b/>
                <w:bCs/>
                <w:lang w:val="en-US" w:eastAsia="de-DE"/>
              </w:rPr>
            </w:pPr>
            <w:proofErr w:type="spellStart"/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Nycturia</w:t>
            </w:r>
            <w:proofErr w:type="spellEnd"/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 xml:space="preserve"> present</w:t>
            </w:r>
          </w:p>
        </w:tc>
      </w:tr>
      <w:tr w:rsidR="0015166D" w:rsidRPr="0015166D" w14:paraId="5F219C40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421E44B4" w14:textId="40E326DD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No</w:t>
            </w:r>
            <w:r w:rsidR="00541E87" w:rsidRPr="0015166D">
              <w:rPr>
                <w:rFonts w:eastAsia="Times New Roman" w:cstheme="minorHAnsi"/>
                <w:lang w:val="en-US" w:eastAsia="de-DE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E3E8283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8 (26.7)</w:t>
            </w:r>
          </w:p>
        </w:tc>
      </w:tr>
      <w:tr w:rsidR="0015166D" w:rsidRPr="0015166D" w14:paraId="6514729E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27743A17" w14:textId="6CBB9F9E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1-2 x</w:t>
            </w:r>
            <w:r w:rsidR="00541E87" w:rsidRPr="0015166D">
              <w:rPr>
                <w:rFonts w:eastAsia="Times New Roman" w:cstheme="minorHAnsi"/>
                <w:lang w:val="en-US" w:eastAsia="de-DE"/>
              </w:rPr>
              <w:t xml:space="preserve"> per night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0E53AFB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8 (60.0)</w:t>
            </w:r>
          </w:p>
        </w:tc>
      </w:tr>
      <w:tr w:rsidR="0015166D" w:rsidRPr="0015166D" w14:paraId="3870EC17" w14:textId="77777777" w:rsidTr="000F0F5A">
        <w:tc>
          <w:tcPr>
            <w:tcW w:w="4815" w:type="dxa"/>
            <w:tcBorders>
              <w:top w:val="nil"/>
              <w:right w:val="nil"/>
            </w:tcBorders>
            <w:vAlign w:val="center"/>
          </w:tcPr>
          <w:p w14:paraId="5C7E0385" w14:textId="74E770E6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3-4 x</w:t>
            </w:r>
            <w:r w:rsidR="00541E87" w:rsidRPr="0015166D">
              <w:rPr>
                <w:rFonts w:eastAsia="Times New Roman" w:cstheme="minorHAnsi"/>
                <w:lang w:val="en-US" w:eastAsia="de-DE"/>
              </w:rPr>
              <w:t xml:space="preserve"> per night, n (%)</w:t>
            </w:r>
          </w:p>
        </w:tc>
        <w:tc>
          <w:tcPr>
            <w:tcW w:w="2126" w:type="dxa"/>
            <w:tcBorders>
              <w:top w:val="nil"/>
              <w:left w:val="nil"/>
            </w:tcBorders>
            <w:vAlign w:val="center"/>
          </w:tcPr>
          <w:p w14:paraId="6959E346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4 (13.3)</w:t>
            </w:r>
          </w:p>
        </w:tc>
      </w:tr>
      <w:tr w:rsidR="0015166D" w:rsidRPr="0015166D" w14:paraId="710ADBA5" w14:textId="77777777" w:rsidTr="000F0F5A">
        <w:tc>
          <w:tcPr>
            <w:tcW w:w="4815" w:type="dxa"/>
            <w:tcBorders>
              <w:bottom w:val="nil"/>
              <w:right w:val="nil"/>
            </w:tcBorders>
            <w:vAlign w:val="center"/>
          </w:tcPr>
          <w:p w14:paraId="5F1E0B44" w14:textId="77777777" w:rsidR="005C0268" w:rsidRPr="0015166D" w:rsidRDefault="006E652F" w:rsidP="00D75717">
            <w:pPr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Breathing Sounds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1EA31289" w14:textId="77777777" w:rsidR="005C0268" w:rsidRPr="0015166D" w:rsidRDefault="005C0268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15166D" w:rsidRPr="0015166D" w14:paraId="568DDA54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48994CE4" w14:textId="78856861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V</w:t>
            </w:r>
            <w:r w:rsidR="00C3750F" w:rsidRPr="0015166D">
              <w:rPr>
                <w:rFonts w:eastAsia="Times New Roman" w:cstheme="minorHAnsi"/>
                <w:lang w:val="en-US" w:eastAsia="de-DE"/>
              </w:rPr>
              <w:t>esicular sound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C279BB9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21 (70.0)</w:t>
            </w:r>
          </w:p>
        </w:tc>
      </w:tr>
      <w:tr w:rsidR="0015166D" w:rsidRPr="0015166D" w14:paraId="6BBBC0F2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1AFDA55B" w14:textId="3102550A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</w:t>
            </w:r>
            <w:r w:rsidR="00BE5A71" w:rsidRPr="0015166D">
              <w:rPr>
                <w:rFonts w:eastAsia="Times New Roman" w:cstheme="minorHAnsi"/>
                <w:lang w:val="en-US" w:eastAsia="de-DE"/>
              </w:rPr>
              <w:t>Rattling sound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0FBD4990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4 (13.3)</w:t>
            </w:r>
          </w:p>
        </w:tc>
      </w:tr>
      <w:tr w:rsidR="0015166D" w:rsidRPr="0015166D" w14:paraId="623A8B82" w14:textId="77777777" w:rsidTr="000F0F5A">
        <w:tc>
          <w:tcPr>
            <w:tcW w:w="4815" w:type="dxa"/>
            <w:tcBorders>
              <w:top w:val="nil"/>
              <w:right w:val="nil"/>
            </w:tcBorders>
            <w:vAlign w:val="center"/>
          </w:tcPr>
          <w:p w14:paraId="1CE6077E" w14:textId="41852797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</w:t>
            </w:r>
            <w:r w:rsidR="00B3418B" w:rsidRPr="0015166D">
              <w:rPr>
                <w:rFonts w:eastAsia="Times New Roman" w:cstheme="minorHAnsi"/>
                <w:lang w:val="en-US" w:eastAsia="de-DE"/>
              </w:rPr>
              <w:t>Wheezing, n (%)</w:t>
            </w:r>
          </w:p>
        </w:tc>
        <w:tc>
          <w:tcPr>
            <w:tcW w:w="2126" w:type="dxa"/>
            <w:tcBorders>
              <w:top w:val="nil"/>
              <w:left w:val="nil"/>
            </w:tcBorders>
            <w:vAlign w:val="center"/>
          </w:tcPr>
          <w:p w14:paraId="3FBA1EC0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 ( 3.3)</w:t>
            </w:r>
          </w:p>
        </w:tc>
      </w:tr>
      <w:tr w:rsidR="0015166D" w:rsidRPr="0015166D" w14:paraId="2DB18F92" w14:textId="77777777" w:rsidTr="000F0F5A">
        <w:tc>
          <w:tcPr>
            <w:tcW w:w="4815" w:type="dxa"/>
            <w:tcBorders>
              <w:bottom w:val="nil"/>
              <w:right w:val="nil"/>
            </w:tcBorders>
            <w:vAlign w:val="center"/>
          </w:tcPr>
          <w:p w14:paraId="7B06D94F" w14:textId="6DE3152C" w:rsidR="005C0268" w:rsidRPr="0015166D" w:rsidRDefault="006E652F" w:rsidP="00D75717">
            <w:pPr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Edema present</w:t>
            </w:r>
          </w:p>
        </w:tc>
        <w:tc>
          <w:tcPr>
            <w:tcW w:w="2126" w:type="dxa"/>
            <w:tcBorders>
              <w:left w:val="nil"/>
              <w:bottom w:val="nil"/>
            </w:tcBorders>
            <w:vAlign w:val="center"/>
          </w:tcPr>
          <w:p w14:paraId="50CB98CB" w14:textId="77777777" w:rsidR="005C0268" w:rsidRPr="0015166D" w:rsidRDefault="005C0268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</w:p>
        </w:tc>
      </w:tr>
      <w:tr w:rsidR="0015166D" w:rsidRPr="0015166D" w14:paraId="06EF1033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0FDD9621" w14:textId="2C4CA638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</w:t>
            </w:r>
            <w:r w:rsidR="00B3418B" w:rsidRPr="0015166D">
              <w:rPr>
                <w:rFonts w:eastAsia="Times New Roman" w:cstheme="minorHAnsi"/>
                <w:lang w:val="en-US" w:eastAsia="de-DE"/>
              </w:rPr>
              <w:t>No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2D52B68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20 (66.7)</w:t>
            </w:r>
          </w:p>
        </w:tc>
      </w:tr>
      <w:tr w:rsidR="0015166D" w:rsidRPr="0015166D" w14:paraId="029450F8" w14:textId="77777777" w:rsidTr="000F0F5A">
        <w:tc>
          <w:tcPr>
            <w:tcW w:w="4815" w:type="dxa"/>
            <w:tcBorders>
              <w:top w:val="nil"/>
              <w:bottom w:val="nil"/>
              <w:right w:val="nil"/>
            </w:tcBorders>
            <w:vAlign w:val="center"/>
          </w:tcPr>
          <w:p w14:paraId="1C4D18B8" w14:textId="3BB02F4C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M</w:t>
            </w:r>
            <w:r w:rsidR="00B3418B" w:rsidRPr="0015166D">
              <w:rPr>
                <w:rFonts w:eastAsia="Times New Roman" w:cstheme="minorHAnsi"/>
                <w:lang w:val="en-US" w:eastAsia="de-DE"/>
              </w:rPr>
              <w:t>oderate (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54BA1A6B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7 (23.3)</w:t>
            </w:r>
          </w:p>
        </w:tc>
      </w:tr>
      <w:tr w:rsidR="000F12CC" w:rsidRPr="0015166D" w14:paraId="7A5B8004" w14:textId="77777777" w:rsidTr="000F0F5A">
        <w:tc>
          <w:tcPr>
            <w:tcW w:w="4815" w:type="dxa"/>
            <w:tcBorders>
              <w:top w:val="nil"/>
              <w:right w:val="nil"/>
            </w:tcBorders>
            <w:vAlign w:val="center"/>
          </w:tcPr>
          <w:p w14:paraId="0EF2E242" w14:textId="5211F4DE" w:rsidR="005C0268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   Anasa</w:t>
            </w:r>
            <w:r w:rsidR="00B3418B" w:rsidRPr="0015166D">
              <w:rPr>
                <w:rFonts w:eastAsia="Times New Roman" w:cstheme="minorHAnsi"/>
                <w:lang w:val="en-US" w:eastAsia="de-DE"/>
              </w:rPr>
              <w:t>rca</w:t>
            </w:r>
            <w:r w:rsidR="007130F7" w:rsidRPr="0015166D">
              <w:rPr>
                <w:rFonts w:eastAsia="Times New Roman" w:cstheme="minorHAnsi"/>
                <w:lang w:val="en-US" w:eastAsia="de-DE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</w:tcBorders>
            <w:vAlign w:val="center"/>
          </w:tcPr>
          <w:p w14:paraId="16DEBF3F" w14:textId="77777777" w:rsidR="005C0268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 ( 3.3)</w:t>
            </w:r>
          </w:p>
        </w:tc>
      </w:tr>
    </w:tbl>
    <w:p w14:paraId="73BD48F9" w14:textId="77777777" w:rsidR="00526362" w:rsidRPr="0015166D" w:rsidRDefault="00526362" w:rsidP="00D75717">
      <w:pPr>
        <w:rPr>
          <w:rFonts w:cstheme="minorHAnsi"/>
          <w:lang w:val="en-US"/>
        </w:rPr>
      </w:pPr>
    </w:p>
    <w:p w14:paraId="0EA13C29" w14:textId="4AC8E8AA" w:rsidR="00526362" w:rsidRPr="0015166D" w:rsidRDefault="006E652F" w:rsidP="00D75717">
      <w:pPr>
        <w:rPr>
          <w:rFonts w:cstheme="minorHAnsi"/>
          <w:lang w:val="en-US"/>
        </w:rPr>
      </w:pPr>
      <w:r w:rsidRPr="0015166D">
        <w:rPr>
          <w:rFonts w:cstheme="minorHAnsi"/>
          <w:lang w:val="en-US"/>
        </w:rPr>
        <w:t xml:space="preserve">Data are presented as median [Q25, Q75] or n (%) patients, as appropriate. </w:t>
      </w:r>
    </w:p>
    <w:p w14:paraId="4A51665B" w14:textId="77777777" w:rsidR="00E83081" w:rsidRPr="0015166D" w:rsidRDefault="00E83081" w:rsidP="00D75717">
      <w:pPr>
        <w:rPr>
          <w:rFonts w:cstheme="minorHAnsi"/>
          <w:lang w:val="en-US"/>
        </w:rPr>
      </w:pPr>
    </w:p>
    <w:p w14:paraId="2A6B24FF" w14:textId="6B770215" w:rsidR="005C0B25" w:rsidRPr="0015166D" w:rsidRDefault="006E652F" w:rsidP="00D75717">
      <w:pPr>
        <w:rPr>
          <w:rFonts w:cstheme="minorHAnsi"/>
          <w:lang w:val="en-US"/>
        </w:rPr>
      </w:pPr>
      <w:r w:rsidRPr="0015166D">
        <w:rPr>
          <w:rFonts w:cstheme="minorHAnsi"/>
          <w:lang w:val="en-US"/>
        </w:rPr>
        <w:br w:type="page"/>
      </w:r>
    </w:p>
    <w:p w14:paraId="4F97C95A" w14:textId="77777777" w:rsidR="005C0B25" w:rsidRPr="0015166D" w:rsidRDefault="005C0B25" w:rsidP="00D75717">
      <w:pPr>
        <w:rPr>
          <w:rFonts w:cstheme="minorHAnsi"/>
          <w:lang w:val="en-US"/>
        </w:rPr>
      </w:pPr>
    </w:p>
    <w:p w14:paraId="130FF49D" w14:textId="4FDD0A99" w:rsidR="00C0493A" w:rsidRPr="0015166D" w:rsidRDefault="006E652F" w:rsidP="00D75717">
      <w:pPr>
        <w:rPr>
          <w:rFonts w:cstheme="minorHAnsi"/>
          <w:lang w:val="en-US"/>
        </w:rPr>
      </w:pPr>
      <w:r w:rsidRPr="0015166D">
        <w:rPr>
          <w:rFonts w:cstheme="minorHAnsi"/>
          <w:b/>
          <w:bCs/>
          <w:u w:val="single"/>
          <w:lang w:val="en-US"/>
        </w:rPr>
        <w:t>Supplementary Table 2:</w:t>
      </w:r>
      <w:r w:rsidRPr="0015166D">
        <w:rPr>
          <w:rFonts w:cstheme="minorHAnsi"/>
          <w:lang w:val="en-US"/>
        </w:rPr>
        <w:t xml:space="preserve"> Data during hospital stay and postoperative characteristics</w:t>
      </w:r>
      <w:r w:rsidR="00D363F8" w:rsidRPr="0015166D">
        <w:rPr>
          <w:rFonts w:cstheme="minorHAnsi"/>
          <w:lang w:val="en-US"/>
        </w:rPr>
        <w:t>.</w:t>
      </w:r>
    </w:p>
    <w:p w14:paraId="0F38169B" w14:textId="77777777" w:rsidR="00187151" w:rsidRPr="0015166D" w:rsidRDefault="00187151" w:rsidP="00D75717">
      <w:pPr>
        <w:rPr>
          <w:rFonts w:cstheme="minorHAnsi"/>
          <w:lang w:val="en-US"/>
        </w:rPr>
      </w:pPr>
    </w:p>
    <w:tbl>
      <w:tblPr>
        <w:tblStyle w:val="TableGrid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984"/>
      </w:tblGrid>
      <w:tr w:rsidR="0015166D" w:rsidRPr="0015166D" w14:paraId="531583EB" w14:textId="77777777" w:rsidTr="006A3E56">
        <w:tc>
          <w:tcPr>
            <w:tcW w:w="7225" w:type="dxa"/>
          </w:tcPr>
          <w:p w14:paraId="0BC96D79" w14:textId="60E0C068" w:rsidR="00187151" w:rsidRPr="0015166D" w:rsidRDefault="006E652F" w:rsidP="00D75717">
            <w:pPr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Parameter</w:t>
            </w:r>
          </w:p>
        </w:tc>
        <w:tc>
          <w:tcPr>
            <w:tcW w:w="1984" w:type="dxa"/>
            <w:vAlign w:val="center"/>
          </w:tcPr>
          <w:p w14:paraId="497971F4" w14:textId="27D7A2E3" w:rsidR="00187151" w:rsidRPr="0015166D" w:rsidRDefault="006E652F" w:rsidP="00D75717">
            <w:pPr>
              <w:pStyle w:val="TableContents"/>
              <w:jc w:val="center"/>
              <w:rPr>
                <w:rFonts w:cstheme="minorHAnsi"/>
                <w:b/>
                <w:bCs/>
                <w:lang w:val="en-US"/>
              </w:rPr>
            </w:pPr>
            <w:r w:rsidRPr="0015166D">
              <w:rPr>
                <w:rFonts w:cstheme="minorHAnsi"/>
                <w:b/>
                <w:bCs/>
                <w:lang w:val="en-US"/>
              </w:rPr>
              <w:t>Values</w:t>
            </w:r>
          </w:p>
        </w:tc>
      </w:tr>
      <w:tr w:rsidR="0015166D" w:rsidRPr="0015166D" w14:paraId="5102FE31" w14:textId="77777777" w:rsidTr="006A3E56">
        <w:tc>
          <w:tcPr>
            <w:tcW w:w="7225" w:type="dxa"/>
          </w:tcPr>
          <w:p w14:paraId="3694D17E" w14:textId="0CFF9F6B" w:rsidR="009A5D5B" w:rsidRPr="0015166D" w:rsidRDefault="009A5D5B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Time of surgery (min)</w:t>
            </w:r>
          </w:p>
        </w:tc>
        <w:tc>
          <w:tcPr>
            <w:tcW w:w="1984" w:type="dxa"/>
            <w:vAlign w:val="center"/>
          </w:tcPr>
          <w:p w14:paraId="06359788" w14:textId="7C280EB3" w:rsidR="009A5D5B" w:rsidRPr="0015166D" w:rsidRDefault="009A5D5B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210 (137; 260)</w:t>
            </w:r>
          </w:p>
        </w:tc>
      </w:tr>
      <w:tr w:rsidR="0015166D" w:rsidRPr="0015166D" w14:paraId="4E1E4131" w14:textId="77777777" w:rsidTr="006A3E56">
        <w:tc>
          <w:tcPr>
            <w:tcW w:w="7225" w:type="dxa"/>
          </w:tcPr>
          <w:p w14:paraId="2111CA77" w14:textId="5661CA1A" w:rsidR="00D92044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Length of stay </w:t>
            </w:r>
            <w:r w:rsidR="00915291" w:rsidRPr="0015166D">
              <w:rPr>
                <w:rFonts w:eastAsia="Times New Roman" w:cstheme="minorHAnsi"/>
                <w:lang w:val="en-US" w:eastAsia="de-DE"/>
              </w:rPr>
              <w:t>in post</w:t>
            </w:r>
            <w:r w:rsidR="00AD488D" w:rsidRPr="0015166D">
              <w:rPr>
                <w:rFonts w:eastAsia="Times New Roman" w:cstheme="minorHAnsi"/>
                <w:lang w:val="en-US" w:eastAsia="de-DE"/>
              </w:rPr>
              <w:t>-</w:t>
            </w:r>
            <w:r w:rsidR="00915291" w:rsidRPr="0015166D">
              <w:rPr>
                <w:rFonts w:eastAsia="Times New Roman" w:cstheme="minorHAnsi"/>
                <w:lang w:val="en-US" w:eastAsia="de-DE"/>
              </w:rPr>
              <w:t>anesthesia</w:t>
            </w:r>
            <w:r w:rsidR="005B04CE" w:rsidRPr="0015166D">
              <w:rPr>
                <w:rFonts w:eastAsia="Times New Roman" w:cstheme="minorHAnsi"/>
                <w:lang w:val="en-US" w:eastAsia="de-DE"/>
              </w:rPr>
              <w:t xml:space="preserve"> </w:t>
            </w:r>
            <w:r w:rsidR="00915291" w:rsidRPr="0015166D">
              <w:rPr>
                <w:rFonts w:eastAsia="Times New Roman" w:cstheme="minorHAnsi"/>
                <w:lang w:val="en-US" w:eastAsia="de-DE"/>
              </w:rPr>
              <w:t>or high dependency</w:t>
            </w:r>
            <w:r w:rsidR="005B04CE" w:rsidRPr="0015166D">
              <w:rPr>
                <w:rFonts w:eastAsia="Times New Roman" w:cstheme="minorHAnsi"/>
                <w:lang w:val="en-US" w:eastAsia="de-DE"/>
              </w:rPr>
              <w:t xml:space="preserve"> care unit (hours)</w:t>
            </w:r>
          </w:p>
        </w:tc>
        <w:tc>
          <w:tcPr>
            <w:tcW w:w="1984" w:type="dxa"/>
            <w:vAlign w:val="center"/>
          </w:tcPr>
          <w:p w14:paraId="4290F545" w14:textId="77777777" w:rsidR="00D92044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20 (4; 44)</w:t>
            </w:r>
          </w:p>
        </w:tc>
      </w:tr>
      <w:tr w:rsidR="0015166D" w:rsidRPr="0015166D" w14:paraId="16C95E93" w14:textId="77777777" w:rsidTr="006A3E56">
        <w:tc>
          <w:tcPr>
            <w:tcW w:w="7225" w:type="dxa"/>
            <w:vAlign w:val="center"/>
          </w:tcPr>
          <w:p w14:paraId="79B7C891" w14:textId="77777777" w:rsidR="00D92044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Hospital length of stay </w:t>
            </w:r>
            <w:r w:rsidR="004461BA" w:rsidRPr="0015166D">
              <w:rPr>
                <w:rFonts w:eastAsia="Times New Roman" w:cstheme="minorHAnsi"/>
                <w:lang w:val="en-US" w:eastAsia="de-DE"/>
              </w:rPr>
              <w:t xml:space="preserve">(LOS) </w:t>
            </w:r>
            <w:r w:rsidRPr="0015166D">
              <w:rPr>
                <w:rFonts w:eastAsia="Times New Roman" w:cstheme="minorHAnsi"/>
                <w:lang w:val="en-US" w:eastAsia="de-DE"/>
              </w:rPr>
              <w:t>(days)</w:t>
            </w:r>
          </w:p>
        </w:tc>
        <w:tc>
          <w:tcPr>
            <w:tcW w:w="1984" w:type="dxa"/>
            <w:vAlign w:val="center"/>
          </w:tcPr>
          <w:p w14:paraId="1A9665BA" w14:textId="77777777" w:rsidR="00D92044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14 (11; 16.7)</w:t>
            </w:r>
          </w:p>
        </w:tc>
      </w:tr>
      <w:tr w:rsidR="0015166D" w:rsidRPr="0015166D" w14:paraId="3AAFD79D" w14:textId="77777777" w:rsidTr="006A3E56">
        <w:tc>
          <w:tcPr>
            <w:tcW w:w="7225" w:type="dxa"/>
            <w:vAlign w:val="center"/>
          </w:tcPr>
          <w:p w14:paraId="463DE440" w14:textId="009330A6" w:rsidR="00D92044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Red-p</w:t>
            </w:r>
            <w:r w:rsidR="00AD488D" w:rsidRPr="0015166D">
              <w:rPr>
                <w:rFonts w:eastAsia="Times New Roman" w:cstheme="minorHAnsi"/>
                <w:lang w:val="en-US" w:eastAsia="de-DE"/>
              </w:rPr>
              <w:t>ack</w:t>
            </w:r>
            <w:r w:rsidRPr="0015166D">
              <w:rPr>
                <w:rFonts w:eastAsia="Times New Roman" w:cstheme="minorHAnsi"/>
                <w:lang w:val="en-US" w:eastAsia="de-DE"/>
              </w:rPr>
              <w:t>ed cells transfused during LOS</w:t>
            </w:r>
          </w:p>
        </w:tc>
        <w:tc>
          <w:tcPr>
            <w:tcW w:w="1984" w:type="dxa"/>
            <w:vAlign w:val="center"/>
          </w:tcPr>
          <w:p w14:paraId="4F6A4397" w14:textId="77777777" w:rsidR="00D92044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2 (0; 4.</w:t>
            </w:r>
            <w:r w:rsidR="002427BF" w:rsidRPr="0015166D">
              <w:rPr>
                <w:rFonts w:cstheme="minorHAnsi"/>
                <w:lang w:val="en-US"/>
              </w:rPr>
              <w:t>8</w:t>
            </w:r>
            <w:r w:rsidRPr="0015166D">
              <w:rPr>
                <w:rFonts w:cstheme="minorHAnsi"/>
                <w:lang w:val="en-US"/>
              </w:rPr>
              <w:t>)</w:t>
            </w:r>
          </w:p>
        </w:tc>
      </w:tr>
      <w:tr w:rsidR="0015166D" w:rsidRPr="0015166D" w14:paraId="09B22419" w14:textId="77777777" w:rsidTr="006A3E56">
        <w:tc>
          <w:tcPr>
            <w:tcW w:w="7225" w:type="dxa"/>
            <w:vAlign w:val="center"/>
          </w:tcPr>
          <w:p w14:paraId="06EF811F" w14:textId="77777777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Fres</w:t>
            </w:r>
            <w:r w:rsidR="0088243F" w:rsidRPr="0015166D">
              <w:rPr>
                <w:rFonts w:eastAsia="Times New Roman" w:cstheme="minorHAnsi"/>
                <w:lang w:val="en-US" w:eastAsia="de-DE"/>
              </w:rPr>
              <w:t>h-</w:t>
            </w:r>
            <w:r w:rsidRPr="0015166D">
              <w:rPr>
                <w:rFonts w:eastAsia="Times New Roman" w:cstheme="minorHAnsi"/>
                <w:lang w:val="en-US" w:eastAsia="de-DE"/>
              </w:rPr>
              <w:t>frozen plasma transfused during LOS</w:t>
            </w:r>
          </w:p>
        </w:tc>
        <w:tc>
          <w:tcPr>
            <w:tcW w:w="1984" w:type="dxa"/>
            <w:vAlign w:val="center"/>
          </w:tcPr>
          <w:p w14:paraId="2D3948FF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3.5 (0; 12)</w:t>
            </w:r>
          </w:p>
        </w:tc>
      </w:tr>
      <w:tr w:rsidR="0015166D" w:rsidRPr="0015166D" w14:paraId="3573824C" w14:textId="77777777" w:rsidTr="006A3E56">
        <w:tc>
          <w:tcPr>
            <w:tcW w:w="7225" w:type="dxa"/>
            <w:vAlign w:val="center"/>
          </w:tcPr>
          <w:p w14:paraId="70E8ABEE" w14:textId="79C65FC6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Time until the first defecation</w:t>
            </w:r>
            <w:r w:rsidR="00A618D8" w:rsidRPr="0015166D">
              <w:rPr>
                <w:rFonts w:eastAsia="Times New Roman" w:cstheme="minorHAnsi"/>
                <w:lang w:val="en-US" w:eastAsia="de-DE"/>
              </w:rPr>
              <w:t xml:space="preserve"> (days)</w:t>
            </w:r>
          </w:p>
        </w:tc>
        <w:tc>
          <w:tcPr>
            <w:tcW w:w="1984" w:type="dxa"/>
            <w:vAlign w:val="center"/>
          </w:tcPr>
          <w:p w14:paraId="2918BF66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5 (2.</w:t>
            </w:r>
            <w:r w:rsidR="00A618D8" w:rsidRPr="0015166D">
              <w:rPr>
                <w:rFonts w:cstheme="minorHAnsi"/>
                <w:lang w:val="en-US"/>
              </w:rPr>
              <w:t>3</w:t>
            </w:r>
            <w:r w:rsidRPr="0015166D">
              <w:rPr>
                <w:rFonts w:cstheme="minorHAnsi"/>
                <w:lang w:val="en-US"/>
              </w:rPr>
              <w:t>; 6)</w:t>
            </w:r>
          </w:p>
        </w:tc>
      </w:tr>
      <w:tr w:rsidR="0015166D" w:rsidRPr="0015166D" w14:paraId="1B79B758" w14:textId="77777777" w:rsidTr="006A3E56">
        <w:tc>
          <w:tcPr>
            <w:tcW w:w="7225" w:type="dxa"/>
            <w:vAlign w:val="center"/>
          </w:tcPr>
          <w:p w14:paraId="2B5A7A13" w14:textId="40FC8D0D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Time from the f</w:t>
            </w:r>
            <w:r w:rsidR="005948B2" w:rsidRPr="0015166D">
              <w:rPr>
                <w:rFonts w:eastAsia="Times New Roman" w:cstheme="minorHAnsi"/>
                <w:lang w:val="en-US" w:eastAsia="de-DE"/>
              </w:rPr>
              <w:t xml:space="preserve">irst oral intake </w:t>
            </w:r>
            <w:r w:rsidR="00C44775" w:rsidRPr="0015166D">
              <w:rPr>
                <w:rFonts w:eastAsia="Times New Roman" w:cstheme="minorHAnsi"/>
                <w:lang w:val="en-US" w:eastAsia="de-DE"/>
              </w:rPr>
              <w:t>of liquids (days)</w:t>
            </w:r>
          </w:p>
        </w:tc>
        <w:tc>
          <w:tcPr>
            <w:tcW w:w="1984" w:type="dxa"/>
            <w:vAlign w:val="center"/>
          </w:tcPr>
          <w:p w14:paraId="4909E3EC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0 (0; 1)</w:t>
            </w:r>
          </w:p>
        </w:tc>
      </w:tr>
      <w:tr w:rsidR="0015166D" w:rsidRPr="0015166D" w14:paraId="38FA2432" w14:textId="77777777" w:rsidTr="006A3E56">
        <w:tc>
          <w:tcPr>
            <w:tcW w:w="7225" w:type="dxa"/>
            <w:vAlign w:val="center"/>
          </w:tcPr>
          <w:p w14:paraId="277B5FF2" w14:textId="33BC03B1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Time until the f</w:t>
            </w:r>
            <w:r w:rsidR="00C44775" w:rsidRPr="0015166D">
              <w:rPr>
                <w:rFonts w:eastAsia="Times New Roman" w:cstheme="minorHAnsi"/>
                <w:lang w:val="en-US" w:eastAsia="de-DE"/>
              </w:rPr>
              <w:t>irst oral intake of soup/</w:t>
            </w:r>
            <w:r w:rsidR="0023226F" w:rsidRPr="0015166D">
              <w:rPr>
                <w:rFonts w:eastAsia="Times New Roman" w:cstheme="minorHAnsi"/>
                <w:lang w:val="en-US" w:eastAsia="de-DE"/>
              </w:rPr>
              <w:t>yoghurt (days)</w:t>
            </w:r>
          </w:p>
        </w:tc>
        <w:tc>
          <w:tcPr>
            <w:tcW w:w="1984" w:type="dxa"/>
            <w:vAlign w:val="center"/>
          </w:tcPr>
          <w:p w14:paraId="431C8A80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1.5 (1; 3)</w:t>
            </w:r>
          </w:p>
        </w:tc>
      </w:tr>
      <w:tr w:rsidR="0015166D" w:rsidRPr="0015166D" w14:paraId="4F6756BF" w14:textId="77777777" w:rsidTr="006A3E56">
        <w:tc>
          <w:tcPr>
            <w:tcW w:w="7225" w:type="dxa"/>
            <w:vAlign w:val="center"/>
          </w:tcPr>
          <w:p w14:paraId="6F4B67E1" w14:textId="4EE65A38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Time until the f</w:t>
            </w:r>
            <w:r w:rsidR="00031329" w:rsidRPr="0015166D">
              <w:rPr>
                <w:rFonts w:eastAsia="Times New Roman" w:cstheme="minorHAnsi"/>
                <w:lang w:val="en-US" w:eastAsia="de-DE"/>
              </w:rPr>
              <w:t>irst oral intake of solid food (days)</w:t>
            </w:r>
          </w:p>
        </w:tc>
        <w:tc>
          <w:tcPr>
            <w:tcW w:w="1984" w:type="dxa"/>
            <w:vAlign w:val="center"/>
          </w:tcPr>
          <w:p w14:paraId="3ADD1B26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3 (2; 6)</w:t>
            </w:r>
          </w:p>
        </w:tc>
      </w:tr>
      <w:tr w:rsidR="0015166D" w:rsidRPr="0015166D" w14:paraId="68819E47" w14:textId="77777777" w:rsidTr="006A3E56">
        <w:tc>
          <w:tcPr>
            <w:tcW w:w="7225" w:type="dxa"/>
            <w:vAlign w:val="center"/>
          </w:tcPr>
          <w:p w14:paraId="4A77C456" w14:textId="43AC9BAD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I</w:t>
            </w:r>
            <w:r w:rsidR="00AD488D" w:rsidRPr="0015166D">
              <w:rPr>
                <w:rFonts w:eastAsia="Times New Roman" w:cstheme="minorHAnsi"/>
                <w:lang w:val="en-US" w:eastAsia="de-DE"/>
              </w:rPr>
              <w:t>ntravenous</w:t>
            </w:r>
            <w:r w:rsidR="00A93947" w:rsidRPr="0015166D">
              <w:rPr>
                <w:rFonts w:eastAsia="Times New Roman" w:cstheme="minorHAnsi"/>
                <w:lang w:val="en-US" w:eastAsia="de-DE"/>
              </w:rPr>
              <w:t xml:space="preserve"> infusions (days)</w:t>
            </w:r>
          </w:p>
        </w:tc>
        <w:tc>
          <w:tcPr>
            <w:tcW w:w="1984" w:type="dxa"/>
            <w:vAlign w:val="center"/>
          </w:tcPr>
          <w:p w14:paraId="6FB4071C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6 (5; 6)</w:t>
            </w:r>
          </w:p>
        </w:tc>
      </w:tr>
      <w:tr w:rsidR="0015166D" w:rsidRPr="0015166D" w14:paraId="7A12EA53" w14:textId="77777777" w:rsidTr="006A3E56">
        <w:tc>
          <w:tcPr>
            <w:tcW w:w="7225" w:type="dxa"/>
            <w:vAlign w:val="center"/>
          </w:tcPr>
          <w:p w14:paraId="4FA1F337" w14:textId="77777777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Removal of last drainage (days)</w:t>
            </w:r>
          </w:p>
        </w:tc>
        <w:tc>
          <w:tcPr>
            <w:tcW w:w="1984" w:type="dxa"/>
            <w:vAlign w:val="center"/>
          </w:tcPr>
          <w:p w14:paraId="12FC74A0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6 (4.</w:t>
            </w:r>
            <w:r w:rsidR="00B256CF" w:rsidRPr="0015166D">
              <w:rPr>
                <w:rFonts w:cstheme="minorHAnsi"/>
                <w:lang w:val="en-US"/>
              </w:rPr>
              <w:t>8</w:t>
            </w:r>
            <w:r w:rsidRPr="0015166D">
              <w:rPr>
                <w:rFonts w:cstheme="minorHAnsi"/>
                <w:lang w:val="en-US"/>
              </w:rPr>
              <w:t>; 6)</w:t>
            </w:r>
          </w:p>
        </w:tc>
      </w:tr>
      <w:tr w:rsidR="0015166D" w:rsidRPr="0015166D" w14:paraId="26990686" w14:textId="77777777" w:rsidTr="006A3E56">
        <w:tc>
          <w:tcPr>
            <w:tcW w:w="7225" w:type="dxa"/>
            <w:vAlign w:val="center"/>
          </w:tcPr>
          <w:p w14:paraId="42B467F1" w14:textId="77777777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Removal of </w:t>
            </w:r>
            <w:proofErr w:type="spellStart"/>
            <w:r w:rsidRPr="0015166D">
              <w:rPr>
                <w:rFonts w:eastAsia="Times New Roman" w:cstheme="minorHAnsi"/>
                <w:lang w:val="en-US" w:eastAsia="de-DE"/>
              </w:rPr>
              <w:t>peridural</w:t>
            </w:r>
            <w:proofErr w:type="spellEnd"/>
            <w:r w:rsidRPr="0015166D">
              <w:rPr>
                <w:rFonts w:eastAsia="Times New Roman" w:cstheme="minorHAnsi"/>
                <w:lang w:val="en-US" w:eastAsia="de-DE"/>
              </w:rPr>
              <w:t xml:space="preserve"> catheter (days)</w:t>
            </w:r>
          </w:p>
        </w:tc>
        <w:tc>
          <w:tcPr>
            <w:tcW w:w="1984" w:type="dxa"/>
            <w:vAlign w:val="center"/>
          </w:tcPr>
          <w:p w14:paraId="1E0450B6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6 (6; 6)</w:t>
            </w:r>
          </w:p>
        </w:tc>
      </w:tr>
      <w:tr w:rsidR="0015166D" w:rsidRPr="0015166D" w14:paraId="27B85342" w14:textId="77777777" w:rsidTr="006A3E56">
        <w:tc>
          <w:tcPr>
            <w:tcW w:w="7225" w:type="dxa"/>
            <w:vAlign w:val="center"/>
          </w:tcPr>
          <w:p w14:paraId="579C0331" w14:textId="77777777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R</w:t>
            </w:r>
            <w:r w:rsidR="00F710D5" w:rsidRPr="0015166D">
              <w:rPr>
                <w:rFonts w:eastAsia="Times New Roman" w:cstheme="minorHAnsi"/>
                <w:lang w:val="en-US" w:eastAsia="de-DE"/>
              </w:rPr>
              <w:t>ichmond-Agitation-Sedation-Score</w:t>
            </w:r>
            <w:r w:rsidR="001C50BE" w:rsidRPr="0015166D">
              <w:rPr>
                <w:rFonts w:eastAsia="Times New Roman" w:cstheme="minorHAnsi"/>
                <w:lang w:val="en-US" w:eastAsia="de-DE"/>
              </w:rPr>
              <w:t xml:space="preserve"> </w:t>
            </w:r>
            <w:r w:rsidR="00F710D5" w:rsidRPr="0015166D">
              <w:rPr>
                <w:rFonts w:eastAsia="Times New Roman" w:cstheme="minorHAnsi"/>
                <w:lang w:val="en-US" w:eastAsia="de-DE"/>
              </w:rPr>
              <w:t>postoperative day 1 morning (points)</w:t>
            </w:r>
          </w:p>
        </w:tc>
        <w:tc>
          <w:tcPr>
            <w:tcW w:w="1984" w:type="dxa"/>
            <w:vAlign w:val="center"/>
          </w:tcPr>
          <w:p w14:paraId="173357B4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0 (0; 0)</w:t>
            </w:r>
          </w:p>
        </w:tc>
      </w:tr>
      <w:tr w:rsidR="0015166D" w:rsidRPr="0015166D" w14:paraId="2E35B1C2" w14:textId="77777777" w:rsidTr="006A3E56">
        <w:tc>
          <w:tcPr>
            <w:tcW w:w="7225" w:type="dxa"/>
            <w:vAlign w:val="center"/>
          </w:tcPr>
          <w:p w14:paraId="655ECDA9" w14:textId="77777777" w:rsidR="002427BF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Sequential Organ </w:t>
            </w:r>
            <w:r w:rsidR="004659FE" w:rsidRPr="0015166D">
              <w:rPr>
                <w:rFonts w:eastAsia="Times New Roman" w:cstheme="minorHAnsi"/>
                <w:lang w:val="en-US" w:eastAsia="de-DE"/>
              </w:rPr>
              <w:t xml:space="preserve">Failure Assessment (SOFA) </w:t>
            </w:r>
            <w:r w:rsidR="003866AA" w:rsidRPr="0015166D">
              <w:rPr>
                <w:rFonts w:eastAsia="Times New Roman" w:cstheme="minorHAnsi"/>
                <w:lang w:val="en-US" w:eastAsia="de-DE"/>
              </w:rPr>
              <w:t>one hour after surgery</w:t>
            </w:r>
          </w:p>
        </w:tc>
        <w:tc>
          <w:tcPr>
            <w:tcW w:w="1984" w:type="dxa"/>
            <w:vAlign w:val="center"/>
          </w:tcPr>
          <w:p w14:paraId="0104BF90" w14:textId="77777777" w:rsidR="002427BF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4.5 (0.</w:t>
            </w:r>
            <w:r w:rsidR="00896F7B" w:rsidRPr="0015166D">
              <w:rPr>
                <w:rFonts w:cstheme="minorHAnsi"/>
                <w:lang w:val="en-US"/>
              </w:rPr>
              <w:t>8</w:t>
            </w:r>
            <w:r w:rsidRPr="0015166D">
              <w:rPr>
                <w:rFonts w:cstheme="minorHAnsi"/>
                <w:lang w:val="en-US"/>
              </w:rPr>
              <w:t>; 6.</w:t>
            </w:r>
            <w:r w:rsidR="00896F7B" w:rsidRPr="0015166D">
              <w:rPr>
                <w:rFonts w:cstheme="minorHAnsi"/>
                <w:lang w:val="en-US"/>
              </w:rPr>
              <w:t>3)</w:t>
            </w:r>
          </w:p>
        </w:tc>
      </w:tr>
      <w:tr w:rsidR="0015166D" w:rsidRPr="0015166D" w14:paraId="1B97C084" w14:textId="77777777" w:rsidTr="006A3E56">
        <w:tc>
          <w:tcPr>
            <w:tcW w:w="7225" w:type="dxa"/>
            <w:vAlign w:val="center"/>
          </w:tcPr>
          <w:p w14:paraId="5CF12D07" w14:textId="406E0258" w:rsidR="003866A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Sequential Organ Failure Assessment (SOFA)</w:t>
            </w:r>
            <w:r w:rsidR="006631BB" w:rsidRPr="0015166D">
              <w:rPr>
                <w:rFonts w:eastAsia="Times New Roman" w:cstheme="minorHAnsi"/>
                <w:lang w:val="en-US" w:eastAsia="de-DE"/>
              </w:rPr>
              <w:t xml:space="preserve"> at 4 hours</w:t>
            </w:r>
            <w:r w:rsidRPr="0015166D">
              <w:rPr>
                <w:rFonts w:eastAsia="Times New Roman" w:cstheme="minorHAnsi"/>
                <w:lang w:val="en-US" w:eastAsia="de-DE"/>
              </w:rPr>
              <w:t xml:space="preserve"> after surgery</w:t>
            </w:r>
          </w:p>
        </w:tc>
        <w:tc>
          <w:tcPr>
            <w:tcW w:w="1984" w:type="dxa"/>
            <w:vAlign w:val="center"/>
          </w:tcPr>
          <w:p w14:paraId="2B594ACF" w14:textId="77777777" w:rsidR="003866AA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3 (0; 4.5)</w:t>
            </w:r>
          </w:p>
        </w:tc>
      </w:tr>
      <w:tr w:rsidR="0015166D" w:rsidRPr="0015166D" w14:paraId="6B1B9F60" w14:textId="77777777" w:rsidTr="00727331">
        <w:tc>
          <w:tcPr>
            <w:tcW w:w="7225" w:type="dxa"/>
            <w:tcBorders>
              <w:bottom w:val="single" w:sz="4" w:space="0" w:color="auto"/>
            </w:tcBorders>
            <w:vAlign w:val="center"/>
          </w:tcPr>
          <w:p w14:paraId="27C14F36" w14:textId="575CC11C" w:rsidR="006631BB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Sequential Organ Failure Assess</w:t>
            </w:r>
            <w:r w:rsidR="00922409" w:rsidRPr="0015166D">
              <w:rPr>
                <w:rFonts w:eastAsia="Times New Roman" w:cstheme="minorHAnsi"/>
                <w:lang w:val="en-US" w:eastAsia="de-DE"/>
              </w:rPr>
              <w:t>ment (SOFA) on postoperative day 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E089A7E" w14:textId="77777777" w:rsidR="006631BB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1 (0; 3)</w:t>
            </w:r>
          </w:p>
        </w:tc>
      </w:tr>
      <w:tr w:rsidR="0015166D" w:rsidRPr="0015166D" w14:paraId="06977161" w14:textId="77777777" w:rsidTr="00727331">
        <w:tc>
          <w:tcPr>
            <w:tcW w:w="7225" w:type="dxa"/>
            <w:tcBorders>
              <w:bottom w:val="nil"/>
            </w:tcBorders>
            <w:vAlign w:val="center"/>
          </w:tcPr>
          <w:p w14:paraId="303541CA" w14:textId="39D9C050" w:rsidR="00727331" w:rsidRPr="0015166D" w:rsidRDefault="00727331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Acute Kidney Injury stages according to KDIGO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629A479" w14:textId="77777777" w:rsidR="00727331" w:rsidRPr="0015166D" w:rsidRDefault="00727331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</w:p>
        </w:tc>
      </w:tr>
      <w:tr w:rsidR="0015166D" w:rsidRPr="0015166D" w14:paraId="1A5B225B" w14:textId="77777777" w:rsidTr="00727331">
        <w:tc>
          <w:tcPr>
            <w:tcW w:w="7225" w:type="dxa"/>
            <w:tcBorders>
              <w:top w:val="nil"/>
              <w:bottom w:val="nil"/>
            </w:tcBorders>
            <w:vAlign w:val="center"/>
          </w:tcPr>
          <w:p w14:paraId="694C7394" w14:textId="0FF6C599" w:rsidR="00727331" w:rsidRPr="0015166D" w:rsidRDefault="00727331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ab/>
              <w:t>Stage 1, n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4FAF378" w14:textId="083170A4" w:rsidR="00727331" w:rsidRPr="0015166D" w:rsidRDefault="00727331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5 (16.6)</w:t>
            </w:r>
          </w:p>
        </w:tc>
      </w:tr>
      <w:tr w:rsidR="0015166D" w:rsidRPr="0015166D" w14:paraId="45DC9492" w14:textId="77777777" w:rsidTr="00727331">
        <w:tc>
          <w:tcPr>
            <w:tcW w:w="7225" w:type="dxa"/>
            <w:tcBorders>
              <w:top w:val="nil"/>
            </w:tcBorders>
            <w:vAlign w:val="center"/>
          </w:tcPr>
          <w:p w14:paraId="57BE4D31" w14:textId="648B01B6" w:rsidR="00727331" w:rsidRPr="0015166D" w:rsidRDefault="00727331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ab/>
              <w:t>Stage 2, n (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AA422EC" w14:textId="00DAEC49" w:rsidR="00727331" w:rsidRPr="0015166D" w:rsidRDefault="00727331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3 (10.0)</w:t>
            </w:r>
          </w:p>
        </w:tc>
      </w:tr>
      <w:tr w:rsidR="0015166D" w:rsidRPr="0015166D" w14:paraId="0F1DC125" w14:textId="77777777" w:rsidTr="006A3E56">
        <w:tc>
          <w:tcPr>
            <w:tcW w:w="7225" w:type="dxa"/>
            <w:vAlign w:val="center"/>
          </w:tcPr>
          <w:p w14:paraId="1DBE0A48" w14:textId="77777777" w:rsidR="006631BB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Physiologic and Operative </w:t>
            </w:r>
            <w:r w:rsidR="00B43C3C" w:rsidRPr="0015166D">
              <w:rPr>
                <w:rFonts w:eastAsia="Times New Roman" w:cstheme="minorHAnsi"/>
                <w:lang w:val="en-US" w:eastAsia="de-DE"/>
              </w:rPr>
              <w:t xml:space="preserve">Severity Score for the enumeration of Mortality and Morbidity </w:t>
            </w:r>
            <w:r w:rsidR="00896F7B" w:rsidRPr="0015166D">
              <w:rPr>
                <w:rFonts w:eastAsia="Times New Roman" w:cstheme="minorHAnsi"/>
                <w:lang w:val="en-US" w:eastAsia="de-DE"/>
              </w:rPr>
              <w:t>(POSSUM) score</w:t>
            </w:r>
          </w:p>
        </w:tc>
        <w:tc>
          <w:tcPr>
            <w:tcW w:w="1984" w:type="dxa"/>
            <w:vAlign w:val="center"/>
          </w:tcPr>
          <w:p w14:paraId="1E9D2EEB" w14:textId="77777777" w:rsidR="006631BB" w:rsidRPr="0015166D" w:rsidRDefault="006E652F" w:rsidP="00D75717">
            <w:pPr>
              <w:pStyle w:val="TableContents"/>
              <w:jc w:val="center"/>
              <w:rPr>
                <w:rFonts w:cstheme="minorHAnsi"/>
                <w:lang w:val="en-US"/>
              </w:rPr>
            </w:pPr>
            <w:r w:rsidRPr="0015166D">
              <w:rPr>
                <w:rFonts w:cstheme="minorHAnsi"/>
                <w:lang w:val="en-US"/>
              </w:rPr>
              <w:t>51 (45.</w:t>
            </w:r>
            <w:r w:rsidR="00B256CF" w:rsidRPr="0015166D">
              <w:rPr>
                <w:rFonts w:cstheme="minorHAnsi"/>
                <w:lang w:val="en-US"/>
              </w:rPr>
              <w:t>3</w:t>
            </w:r>
            <w:r w:rsidRPr="0015166D">
              <w:rPr>
                <w:rFonts w:cstheme="minorHAnsi"/>
                <w:lang w:val="en-US"/>
              </w:rPr>
              <w:t>; 55.</w:t>
            </w:r>
            <w:r w:rsidR="00B256CF" w:rsidRPr="0015166D">
              <w:rPr>
                <w:rFonts w:cstheme="minorHAnsi"/>
                <w:lang w:val="en-US"/>
              </w:rPr>
              <w:t>8</w:t>
            </w:r>
            <w:r w:rsidRPr="0015166D">
              <w:rPr>
                <w:rFonts w:cstheme="minorHAnsi"/>
                <w:lang w:val="en-US"/>
              </w:rPr>
              <w:t>)</w:t>
            </w:r>
          </w:p>
        </w:tc>
      </w:tr>
      <w:tr w:rsidR="000F12CC" w:rsidRPr="0015166D" w14:paraId="13C0EF3C" w14:textId="77777777" w:rsidTr="006A3E56">
        <w:tc>
          <w:tcPr>
            <w:tcW w:w="7225" w:type="dxa"/>
            <w:vAlign w:val="center"/>
          </w:tcPr>
          <w:p w14:paraId="03875EC5" w14:textId="77777777" w:rsidR="006631BB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 xml:space="preserve">Postoperative </w:t>
            </w:r>
            <w:r w:rsidR="005862FB" w:rsidRPr="0015166D">
              <w:rPr>
                <w:rFonts w:eastAsia="Times New Roman" w:cstheme="minorHAnsi"/>
                <w:lang w:val="en-US" w:eastAsia="de-DE"/>
              </w:rPr>
              <w:t>ventilator therapy, n (%)</w:t>
            </w:r>
          </w:p>
        </w:tc>
        <w:tc>
          <w:tcPr>
            <w:tcW w:w="1984" w:type="dxa"/>
            <w:vAlign w:val="center"/>
          </w:tcPr>
          <w:p w14:paraId="7B4B5320" w14:textId="77777777" w:rsidR="006631BB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Style w:val="SourceText"/>
                <w:rFonts w:asciiTheme="minorHAnsi" w:hAnsiTheme="minorHAnsi" w:cstheme="minorHAnsi"/>
                <w:lang w:val="en-US"/>
              </w:rPr>
              <w:t>6 (20.0)</w:t>
            </w:r>
          </w:p>
        </w:tc>
      </w:tr>
    </w:tbl>
    <w:p w14:paraId="6E94BE71" w14:textId="3E6631D2" w:rsidR="00C0493A" w:rsidRPr="0015166D" w:rsidRDefault="00C0493A" w:rsidP="00D75717">
      <w:pPr>
        <w:rPr>
          <w:rFonts w:cstheme="minorHAnsi"/>
          <w:lang w:val="en-US"/>
        </w:rPr>
      </w:pPr>
    </w:p>
    <w:p w14:paraId="7D681802" w14:textId="24D87F58" w:rsidR="00D363F8" w:rsidRPr="0015166D" w:rsidRDefault="006E652F" w:rsidP="00D75717">
      <w:pPr>
        <w:rPr>
          <w:rFonts w:cstheme="minorHAnsi"/>
          <w:lang w:val="en-US"/>
        </w:rPr>
      </w:pPr>
      <w:r w:rsidRPr="0015166D">
        <w:rPr>
          <w:rFonts w:cstheme="minorHAnsi"/>
          <w:lang w:val="en-US"/>
        </w:rPr>
        <w:t xml:space="preserve">Data are presented as median [Q25, Q75] or n (%) patients, as appropriate. </w:t>
      </w:r>
    </w:p>
    <w:p w14:paraId="18372C5F" w14:textId="097B81F7" w:rsidR="005C0B25" w:rsidRPr="0015166D" w:rsidRDefault="006E652F" w:rsidP="00D75717">
      <w:pPr>
        <w:rPr>
          <w:rFonts w:cstheme="minorHAnsi"/>
          <w:lang w:val="en-US"/>
        </w:rPr>
      </w:pPr>
      <w:r w:rsidRPr="0015166D">
        <w:rPr>
          <w:rFonts w:cstheme="minorHAnsi"/>
          <w:lang w:val="en-US"/>
        </w:rPr>
        <w:br w:type="page"/>
      </w:r>
    </w:p>
    <w:p w14:paraId="3537A198" w14:textId="65587E3E" w:rsidR="00C0493A" w:rsidRPr="0015166D" w:rsidRDefault="00C0493A" w:rsidP="00D75717">
      <w:pPr>
        <w:rPr>
          <w:rFonts w:cstheme="minorHAnsi"/>
          <w:lang w:val="en-US"/>
        </w:rPr>
      </w:pPr>
    </w:p>
    <w:p w14:paraId="323F2720" w14:textId="3F0E4215" w:rsidR="00F71AA5" w:rsidRPr="0015166D" w:rsidRDefault="006E652F" w:rsidP="00D75717">
      <w:pPr>
        <w:rPr>
          <w:rFonts w:cstheme="minorHAnsi"/>
          <w:lang w:val="en-US"/>
        </w:rPr>
      </w:pPr>
      <w:r w:rsidRPr="0015166D">
        <w:rPr>
          <w:rFonts w:cstheme="minorHAnsi"/>
          <w:b/>
          <w:bCs/>
          <w:lang w:val="en-US"/>
        </w:rPr>
        <w:t>Supplementary Table 3:</w:t>
      </w:r>
      <w:r w:rsidRPr="0015166D">
        <w:rPr>
          <w:rFonts w:cstheme="minorHAnsi"/>
          <w:lang w:val="en-US"/>
        </w:rPr>
        <w:t xml:space="preserve"> </w:t>
      </w:r>
      <w:r w:rsidR="00F97846" w:rsidRPr="0015166D">
        <w:rPr>
          <w:rFonts w:eastAsia="Times New Roman" w:cstheme="minorHAnsi"/>
          <w:lang w:val="en-US" w:eastAsia="de-DE"/>
        </w:rPr>
        <w:t>Haemodynamic data at the start and end of surgery</w:t>
      </w:r>
    </w:p>
    <w:p w14:paraId="24BA967F" w14:textId="77777777" w:rsidR="00F3373F" w:rsidRPr="0015166D" w:rsidRDefault="00F3373F" w:rsidP="00D75717">
      <w:pPr>
        <w:rPr>
          <w:rFonts w:cstheme="minorHAnsi"/>
          <w:lang w:val="en-US"/>
        </w:rPr>
      </w:pP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552"/>
        <w:gridCol w:w="2551"/>
        <w:gridCol w:w="1843"/>
      </w:tblGrid>
      <w:tr w:rsidR="0015166D" w:rsidRPr="0015166D" w14:paraId="5C4D0155" w14:textId="77777777" w:rsidTr="00F96DFE">
        <w:trPr>
          <w:tblHeader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53726E" w14:textId="77777777" w:rsidR="00C0493A" w:rsidRPr="0015166D" w:rsidRDefault="00C0493A" w:rsidP="00D75717">
            <w:pPr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9AD97" w14:textId="3451231F" w:rsidR="00C0493A" w:rsidRPr="0015166D" w:rsidRDefault="006E652F" w:rsidP="00D75717">
            <w:pPr>
              <w:jc w:val="center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First</w:t>
            </w:r>
            <w:r w:rsidR="00F3373F" w:rsidRPr="0015166D">
              <w:rPr>
                <w:rFonts w:eastAsia="Times New Roman" w:cstheme="minorHAnsi"/>
                <w:b/>
                <w:bCs/>
                <w:lang w:val="en-US" w:eastAsia="de-DE"/>
              </w:rPr>
              <w:t xml:space="preserve"> measuremen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656C92" w14:textId="67E445CA" w:rsidR="00C0493A" w:rsidRPr="0015166D" w:rsidRDefault="006E652F" w:rsidP="00D75717">
            <w:pPr>
              <w:jc w:val="center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Last</w:t>
            </w:r>
            <w:r w:rsidR="00F3373F" w:rsidRPr="0015166D">
              <w:rPr>
                <w:rFonts w:eastAsia="Times New Roman" w:cstheme="minorHAnsi"/>
                <w:b/>
                <w:bCs/>
                <w:lang w:val="en-US" w:eastAsia="de-DE"/>
              </w:rPr>
              <w:t xml:space="preserve"> measureme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2FA67" w14:textId="2109E910" w:rsidR="00C0493A" w:rsidRPr="0015166D" w:rsidRDefault="006E652F" w:rsidP="00D75717">
            <w:pPr>
              <w:jc w:val="center"/>
              <w:rPr>
                <w:rFonts w:eastAsia="Times New Roman" w:cstheme="minorHAnsi"/>
                <w:b/>
                <w:bCs/>
                <w:lang w:val="en-US" w:eastAsia="de-DE"/>
              </w:rPr>
            </w:pPr>
            <w:r w:rsidRPr="0015166D">
              <w:rPr>
                <w:rFonts w:eastAsia="Times New Roman" w:cstheme="minorHAnsi"/>
                <w:b/>
                <w:bCs/>
                <w:lang w:val="en-US" w:eastAsia="de-DE"/>
              </w:rPr>
              <w:t>p-value, first vs. last</w:t>
            </w:r>
          </w:p>
        </w:tc>
      </w:tr>
      <w:tr w:rsidR="0015166D" w:rsidRPr="0015166D" w14:paraId="5F683B8D" w14:textId="77777777" w:rsidTr="00F96DFE"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1138F166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Stroke Volume (ml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tcMar>
              <w:left w:w="384" w:type="dxa"/>
              <w:right w:w="384" w:type="dxa"/>
            </w:tcMar>
            <w:vAlign w:val="center"/>
          </w:tcPr>
          <w:p w14:paraId="50918F86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89.5 (70.3; 110.3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tcMar>
              <w:left w:w="384" w:type="dxa"/>
              <w:right w:w="384" w:type="dxa"/>
            </w:tcMar>
            <w:vAlign w:val="center"/>
          </w:tcPr>
          <w:p w14:paraId="7B3BEDBB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88 (75.5; 113.8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tcMar>
              <w:left w:w="384" w:type="dxa"/>
              <w:right w:w="384" w:type="dxa"/>
            </w:tcMar>
            <w:vAlign w:val="center"/>
          </w:tcPr>
          <w:p w14:paraId="451C07E8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3819</w:t>
            </w:r>
          </w:p>
        </w:tc>
      </w:tr>
      <w:tr w:rsidR="0015166D" w:rsidRPr="0015166D" w14:paraId="135315B1" w14:textId="77777777" w:rsidTr="00F96DFE">
        <w:tc>
          <w:tcPr>
            <w:tcW w:w="2977" w:type="dxa"/>
            <w:vAlign w:val="center"/>
          </w:tcPr>
          <w:p w14:paraId="3CC17C1F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Stroke Volume Index (ml</w:t>
            </w:r>
            <w:r w:rsidR="009E08A3" w:rsidRPr="0015166D">
              <w:rPr>
                <w:rFonts w:eastAsia="Times New Roman" w:cstheme="minorHAnsi"/>
                <w:lang w:val="en-US" w:eastAsia="de-DE"/>
              </w:rPr>
              <w:t>*</w:t>
            </w:r>
            <w:r w:rsidRPr="0015166D">
              <w:rPr>
                <w:rFonts w:eastAsia="Times New Roman" w:cstheme="minorHAnsi"/>
                <w:lang w:val="en-US" w:eastAsia="de-DE"/>
              </w:rPr>
              <w:t>m</w:t>
            </w:r>
            <w:r w:rsidR="009E08A3" w:rsidRPr="0015166D">
              <w:rPr>
                <w:rFonts w:eastAsia="Times New Roman" w:cstheme="minorHAnsi"/>
                <w:vertAlign w:val="superscript"/>
                <w:lang w:val="en-US" w:eastAsia="de-DE"/>
              </w:rPr>
              <w:t>-2</w:t>
            </w:r>
            <w:r w:rsidRPr="0015166D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65C37A51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52.3 (39.4; 62.9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17385317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54.8 (41.1; 67.5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66D84EC7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4344</w:t>
            </w:r>
          </w:p>
        </w:tc>
      </w:tr>
      <w:tr w:rsidR="0015166D" w:rsidRPr="0015166D" w14:paraId="78B3D0B6" w14:textId="77777777" w:rsidTr="00F96DFE">
        <w:tc>
          <w:tcPr>
            <w:tcW w:w="2977" w:type="dxa"/>
            <w:vAlign w:val="center"/>
          </w:tcPr>
          <w:p w14:paraId="7573E244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Corrected Flow Time (</w:t>
            </w:r>
            <w:proofErr w:type="spellStart"/>
            <w:r w:rsidRPr="0015166D">
              <w:rPr>
                <w:rFonts w:eastAsia="Times New Roman" w:cstheme="minorHAnsi"/>
                <w:lang w:val="en-US" w:eastAsia="de-DE"/>
              </w:rPr>
              <w:t>ms</w:t>
            </w:r>
            <w:proofErr w:type="spellEnd"/>
            <w:r w:rsidRPr="0015166D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79BC4907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365 (340; 402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474A9B56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379 (350; 410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14360D95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4344</w:t>
            </w:r>
          </w:p>
        </w:tc>
      </w:tr>
      <w:tr w:rsidR="0015166D" w:rsidRPr="0015166D" w14:paraId="32BF9997" w14:textId="77777777" w:rsidTr="00F96DFE">
        <w:tc>
          <w:tcPr>
            <w:tcW w:w="2977" w:type="dxa"/>
            <w:vAlign w:val="center"/>
          </w:tcPr>
          <w:p w14:paraId="255AD02D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Heart Rate (1/min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27F12424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68.5 (60.3; 76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69045217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70.5 (61; 79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65CE3477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6264</w:t>
            </w:r>
          </w:p>
        </w:tc>
      </w:tr>
      <w:tr w:rsidR="0015166D" w:rsidRPr="0015166D" w14:paraId="2BB51188" w14:textId="77777777" w:rsidTr="00F96DFE">
        <w:tc>
          <w:tcPr>
            <w:tcW w:w="2977" w:type="dxa"/>
            <w:vAlign w:val="center"/>
          </w:tcPr>
          <w:p w14:paraId="7B73FFF5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Systolic arterial pressure (mmHg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2C2F4C7F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06 (98; 125.5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2D966C98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16 (106.3; 124.8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7ED0CF7E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217</w:t>
            </w:r>
          </w:p>
        </w:tc>
      </w:tr>
      <w:tr w:rsidR="0015166D" w:rsidRPr="0015166D" w14:paraId="0F94CA21" w14:textId="77777777" w:rsidTr="00F96DFE">
        <w:tc>
          <w:tcPr>
            <w:tcW w:w="2977" w:type="dxa"/>
            <w:vAlign w:val="center"/>
          </w:tcPr>
          <w:p w14:paraId="5C6E5284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Diastolic arterial pressure (mmHg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0F607011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57.5 (53.3; 66.8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01B7F50D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59.8 (54; 68.5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0940A208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6082</w:t>
            </w:r>
          </w:p>
        </w:tc>
      </w:tr>
      <w:tr w:rsidR="0015166D" w:rsidRPr="0015166D" w14:paraId="097EEBE7" w14:textId="77777777" w:rsidTr="00F96DFE">
        <w:tc>
          <w:tcPr>
            <w:tcW w:w="2977" w:type="dxa"/>
            <w:vAlign w:val="center"/>
          </w:tcPr>
          <w:p w14:paraId="5A1B0774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Mean arterial pressure (mmHg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59F9D5ED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76 (69; 87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6090D317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80.5 (73; 88.8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2EFF0C12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3439</w:t>
            </w:r>
          </w:p>
        </w:tc>
      </w:tr>
      <w:tr w:rsidR="0015166D" w:rsidRPr="0015166D" w14:paraId="3834A9CC" w14:textId="77777777" w:rsidTr="00F96DFE">
        <w:tc>
          <w:tcPr>
            <w:tcW w:w="2977" w:type="dxa"/>
            <w:vAlign w:val="center"/>
          </w:tcPr>
          <w:p w14:paraId="652CBCD4" w14:textId="143EBE9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Central vein pressure (mmHg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00550EE6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8.5 (6; 12.8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5A294706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8 (6.25; 13.5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7C96973B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7454</w:t>
            </w:r>
          </w:p>
        </w:tc>
      </w:tr>
      <w:tr w:rsidR="0015166D" w:rsidRPr="0015166D" w14:paraId="0E9D15C9" w14:textId="77777777" w:rsidTr="00F96DFE">
        <w:tc>
          <w:tcPr>
            <w:tcW w:w="2977" w:type="dxa"/>
            <w:vAlign w:val="center"/>
          </w:tcPr>
          <w:p w14:paraId="5762B839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Cardiac output (liter/min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014236A2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6.1 (4.8; 7.3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643682BF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6.4 (4.9; 8.2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1A42C570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0898</w:t>
            </w:r>
          </w:p>
        </w:tc>
      </w:tr>
      <w:tr w:rsidR="0015166D" w:rsidRPr="0015166D" w14:paraId="5CEAEAFF" w14:textId="77777777" w:rsidTr="00F96DFE">
        <w:tc>
          <w:tcPr>
            <w:tcW w:w="2977" w:type="dxa"/>
            <w:vAlign w:val="center"/>
          </w:tcPr>
          <w:p w14:paraId="3B59670F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Cardiac index (liter</w:t>
            </w:r>
            <w:r w:rsidR="009E08A3" w:rsidRPr="0015166D">
              <w:rPr>
                <w:rFonts w:eastAsia="Times New Roman" w:cstheme="minorHAnsi"/>
                <w:lang w:val="en-US" w:eastAsia="de-DE"/>
              </w:rPr>
              <w:t>*</w:t>
            </w:r>
            <w:r w:rsidRPr="0015166D">
              <w:rPr>
                <w:rFonts w:eastAsia="Times New Roman" w:cstheme="minorHAnsi"/>
                <w:lang w:val="en-US" w:eastAsia="de-DE"/>
              </w:rPr>
              <w:t>min</w:t>
            </w:r>
            <w:r w:rsidR="009E08A3" w:rsidRPr="0015166D">
              <w:rPr>
                <w:rFonts w:eastAsia="Times New Roman" w:cstheme="minorHAnsi"/>
                <w:vertAlign w:val="superscript"/>
                <w:lang w:val="en-US" w:eastAsia="de-DE"/>
              </w:rPr>
              <w:t>-1</w:t>
            </w:r>
            <w:r w:rsidR="009E08A3" w:rsidRPr="0015166D">
              <w:rPr>
                <w:rFonts w:eastAsia="Times New Roman" w:cstheme="minorHAnsi"/>
                <w:lang w:val="en-US" w:eastAsia="de-DE"/>
              </w:rPr>
              <w:t>*</w:t>
            </w:r>
            <w:r w:rsidRPr="0015166D">
              <w:rPr>
                <w:rFonts w:eastAsia="Times New Roman" w:cstheme="minorHAnsi"/>
                <w:lang w:val="en-US" w:eastAsia="de-DE"/>
              </w:rPr>
              <w:t>m</w:t>
            </w:r>
            <w:r w:rsidR="009E08A3" w:rsidRPr="0015166D">
              <w:rPr>
                <w:rFonts w:eastAsia="Times New Roman" w:cstheme="minorHAnsi"/>
                <w:vertAlign w:val="superscript"/>
                <w:lang w:val="en-US" w:eastAsia="de-DE"/>
              </w:rPr>
              <w:t>-2</w:t>
            </w:r>
            <w:r w:rsidRPr="0015166D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6FD37646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3.6 (2.6; 4.4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1E6D54BE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3.8 (3; 4.7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6358B37F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0744</w:t>
            </w:r>
          </w:p>
        </w:tc>
      </w:tr>
      <w:tr w:rsidR="0015166D" w:rsidRPr="0015166D" w14:paraId="5CA24AEC" w14:textId="77777777" w:rsidTr="00F96DFE">
        <w:tc>
          <w:tcPr>
            <w:tcW w:w="2977" w:type="dxa"/>
            <w:vAlign w:val="center"/>
          </w:tcPr>
          <w:p w14:paraId="3B462D00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Systemic vascular resistance (</w:t>
            </w:r>
            <w:proofErr w:type="spellStart"/>
            <w:r w:rsidRPr="0015166D">
              <w:rPr>
                <w:rFonts w:eastAsia="Times New Roman" w:cstheme="minorHAnsi"/>
                <w:lang w:val="en-US" w:eastAsia="de-DE"/>
              </w:rPr>
              <w:t>dyn</w:t>
            </w:r>
            <w:proofErr w:type="spellEnd"/>
            <w:r w:rsidRPr="0015166D">
              <w:rPr>
                <w:rFonts w:eastAsia="Times New Roman" w:cstheme="minorHAnsi"/>
                <w:lang w:val="en-US" w:eastAsia="de-DE"/>
              </w:rPr>
              <w:t>*s</w:t>
            </w:r>
            <w:r w:rsidR="009E08A3" w:rsidRPr="0015166D">
              <w:rPr>
                <w:rFonts w:eastAsia="Times New Roman" w:cstheme="minorHAnsi"/>
                <w:lang w:val="en-US" w:eastAsia="de-DE"/>
              </w:rPr>
              <w:t>*</w:t>
            </w:r>
            <w:r w:rsidRPr="0015166D">
              <w:rPr>
                <w:rFonts w:eastAsia="Times New Roman" w:cstheme="minorHAnsi"/>
                <w:lang w:val="en-US" w:eastAsia="de-DE"/>
              </w:rPr>
              <w:t>cm</w:t>
            </w:r>
            <w:r w:rsidR="009E08A3" w:rsidRPr="0015166D">
              <w:rPr>
                <w:rFonts w:eastAsia="Times New Roman" w:cstheme="minorHAnsi"/>
                <w:vertAlign w:val="superscript"/>
                <w:lang w:val="en-US" w:eastAsia="de-DE"/>
              </w:rPr>
              <w:t>-5</w:t>
            </w:r>
            <w:r w:rsidRPr="0015166D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0E393637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042 (840; 1264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43E18DF5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837 (727; 1245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3F0FCFC3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1899</w:t>
            </w:r>
          </w:p>
        </w:tc>
      </w:tr>
      <w:tr w:rsidR="0015166D" w:rsidRPr="0015166D" w14:paraId="20FC8A8B" w14:textId="77777777" w:rsidTr="00F96DFE">
        <w:tc>
          <w:tcPr>
            <w:tcW w:w="2977" w:type="dxa"/>
            <w:vAlign w:val="center"/>
          </w:tcPr>
          <w:p w14:paraId="59212CD4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Systemic vascular resistance index (</w:t>
            </w:r>
            <w:proofErr w:type="spellStart"/>
            <w:r w:rsidRPr="0015166D">
              <w:rPr>
                <w:rFonts w:eastAsia="Times New Roman" w:cstheme="minorHAnsi"/>
                <w:lang w:val="en-US" w:eastAsia="de-DE"/>
              </w:rPr>
              <w:t>dyn</w:t>
            </w:r>
            <w:proofErr w:type="spellEnd"/>
            <w:r w:rsidRPr="0015166D">
              <w:rPr>
                <w:rFonts w:eastAsia="Times New Roman" w:cstheme="minorHAnsi"/>
                <w:lang w:val="en-US" w:eastAsia="de-DE"/>
              </w:rPr>
              <w:t>*s*cm</w:t>
            </w:r>
            <w:r w:rsidRPr="0015166D">
              <w:rPr>
                <w:rFonts w:eastAsia="Times New Roman" w:cstheme="minorHAnsi"/>
                <w:vertAlign w:val="superscript"/>
                <w:lang w:val="en-US" w:eastAsia="de-DE"/>
              </w:rPr>
              <w:t>-5</w:t>
            </w:r>
            <w:r w:rsidR="009E08A3" w:rsidRPr="0015166D">
              <w:rPr>
                <w:rFonts w:eastAsia="Times New Roman" w:cstheme="minorHAnsi"/>
                <w:lang w:val="en-US" w:eastAsia="de-DE"/>
              </w:rPr>
              <w:t>*m</w:t>
            </w:r>
            <w:r w:rsidR="009E08A3" w:rsidRPr="0015166D">
              <w:rPr>
                <w:rFonts w:eastAsia="Times New Roman" w:cstheme="minorHAnsi"/>
                <w:vertAlign w:val="superscript"/>
                <w:lang w:val="en-US" w:eastAsia="de-DE"/>
              </w:rPr>
              <w:t>-2</w:t>
            </w:r>
            <w:r w:rsidRPr="0015166D">
              <w:rPr>
                <w:rFonts w:eastAsia="Times New Roman" w:cstheme="minorHAnsi"/>
                <w:lang w:val="en-US" w:eastAsia="de-DE"/>
              </w:rPr>
              <w:t>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68C1ACD6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737 (1287; 2346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69107631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1407 (1296; 1883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37931795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1499</w:t>
            </w:r>
          </w:p>
        </w:tc>
      </w:tr>
      <w:tr w:rsidR="0015166D" w:rsidRPr="0015166D" w14:paraId="5CB05FA2" w14:textId="77777777" w:rsidTr="00F96DFE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35BC10E" w14:textId="77777777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Temperature (°C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tcMar>
              <w:left w:w="384" w:type="dxa"/>
              <w:right w:w="384" w:type="dxa"/>
            </w:tcMar>
            <w:vAlign w:val="center"/>
          </w:tcPr>
          <w:p w14:paraId="4209DF4C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35.9 (35.6; 36.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384" w:type="dxa"/>
              <w:right w:w="384" w:type="dxa"/>
            </w:tcMar>
            <w:vAlign w:val="center"/>
          </w:tcPr>
          <w:p w14:paraId="0FC83CB5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35.95 (35.4; 36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384" w:type="dxa"/>
              <w:right w:w="384" w:type="dxa"/>
            </w:tcMar>
            <w:vAlign w:val="center"/>
          </w:tcPr>
          <w:p w14:paraId="0FCD93EB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9712</w:t>
            </w:r>
          </w:p>
        </w:tc>
      </w:tr>
      <w:tr w:rsidR="000F12CC" w:rsidRPr="0015166D" w14:paraId="5AF79793" w14:textId="77777777" w:rsidTr="00F96DFE">
        <w:tc>
          <w:tcPr>
            <w:tcW w:w="2977" w:type="dxa"/>
            <w:vAlign w:val="center"/>
          </w:tcPr>
          <w:p w14:paraId="7551ABB4" w14:textId="46226E0A" w:rsidR="00C0493A" w:rsidRPr="0015166D" w:rsidRDefault="006E652F" w:rsidP="00D75717">
            <w:pPr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Administration of norepinephrine (µg/min/kg BW)</w:t>
            </w:r>
          </w:p>
        </w:tc>
        <w:tc>
          <w:tcPr>
            <w:tcW w:w="2552" w:type="dxa"/>
            <w:tcMar>
              <w:left w:w="384" w:type="dxa"/>
              <w:right w:w="384" w:type="dxa"/>
            </w:tcMar>
            <w:vAlign w:val="center"/>
          </w:tcPr>
          <w:p w14:paraId="59352122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 (0; 0)</w:t>
            </w:r>
          </w:p>
        </w:tc>
        <w:tc>
          <w:tcPr>
            <w:tcW w:w="2551" w:type="dxa"/>
            <w:tcMar>
              <w:left w:w="384" w:type="dxa"/>
              <w:right w:w="384" w:type="dxa"/>
            </w:tcMar>
            <w:vAlign w:val="center"/>
          </w:tcPr>
          <w:p w14:paraId="66450238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0.085 (0.012; 0.1)</w:t>
            </w:r>
          </w:p>
        </w:tc>
        <w:tc>
          <w:tcPr>
            <w:tcW w:w="1843" w:type="dxa"/>
            <w:tcMar>
              <w:left w:w="384" w:type="dxa"/>
              <w:right w:w="384" w:type="dxa"/>
            </w:tcMar>
            <w:vAlign w:val="center"/>
          </w:tcPr>
          <w:p w14:paraId="00731BA1" w14:textId="77777777" w:rsidR="00C0493A" w:rsidRPr="0015166D" w:rsidRDefault="006E652F" w:rsidP="00D75717">
            <w:pPr>
              <w:jc w:val="center"/>
              <w:rPr>
                <w:rFonts w:eastAsia="Times New Roman" w:cstheme="minorHAnsi"/>
                <w:lang w:val="en-US" w:eastAsia="de-DE"/>
              </w:rPr>
            </w:pPr>
            <w:r w:rsidRPr="0015166D">
              <w:rPr>
                <w:rFonts w:eastAsia="Times New Roman" w:cstheme="minorHAnsi"/>
                <w:lang w:val="en-US" w:eastAsia="de-DE"/>
              </w:rPr>
              <w:t>&lt;0.0001</w:t>
            </w:r>
          </w:p>
        </w:tc>
      </w:tr>
    </w:tbl>
    <w:p w14:paraId="06518FD2" w14:textId="175FCE8F" w:rsidR="006D2C9E" w:rsidRPr="0015166D" w:rsidRDefault="006D2C9E" w:rsidP="00D75717">
      <w:pPr>
        <w:rPr>
          <w:rFonts w:cstheme="minorHAnsi"/>
          <w:lang w:val="en-US"/>
        </w:rPr>
      </w:pPr>
    </w:p>
    <w:p w14:paraId="5184104D" w14:textId="1C4003DC" w:rsidR="00526362" w:rsidRPr="0015166D" w:rsidRDefault="006E652F" w:rsidP="00D75717">
      <w:pPr>
        <w:rPr>
          <w:rFonts w:cstheme="minorHAnsi"/>
          <w:lang w:val="en-US"/>
        </w:rPr>
      </w:pPr>
      <w:r w:rsidRPr="0015166D">
        <w:rPr>
          <w:rFonts w:cstheme="minorHAnsi"/>
          <w:lang w:val="en-US"/>
        </w:rPr>
        <w:t>Data are presented as median [Q25, Q75]. P-values were calculated using the exact Wilcoxon test. Abbreviations: BW, body weight.</w:t>
      </w:r>
    </w:p>
    <w:p w14:paraId="02C19E29" w14:textId="15DAD582" w:rsidR="00E86E45" w:rsidRPr="0015166D" w:rsidRDefault="00E86E45">
      <w:pPr>
        <w:rPr>
          <w:rFonts w:cstheme="minorHAnsi"/>
          <w:lang w:val="en-US"/>
        </w:rPr>
      </w:pPr>
      <w:r w:rsidRPr="0015166D">
        <w:rPr>
          <w:rFonts w:cstheme="minorHAnsi"/>
          <w:lang w:val="en-US"/>
        </w:rPr>
        <w:br w:type="page"/>
      </w:r>
    </w:p>
    <w:p w14:paraId="073D92C7" w14:textId="715961FE" w:rsidR="00526362" w:rsidRPr="0015166D" w:rsidRDefault="00526362" w:rsidP="00D75717">
      <w:pPr>
        <w:rPr>
          <w:rFonts w:cstheme="minorHAnsi"/>
          <w:lang w:val="en-US"/>
        </w:rPr>
      </w:pPr>
    </w:p>
    <w:p w14:paraId="6C320EED" w14:textId="43C688C6" w:rsidR="00E86E45" w:rsidRPr="0015166D" w:rsidRDefault="00E86E45" w:rsidP="00E86E45">
      <w:pPr>
        <w:rPr>
          <w:rFonts w:cstheme="minorHAnsi"/>
          <w:lang w:val="en-US"/>
        </w:rPr>
      </w:pPr>
      <w:r w:rsidRPr="0015166D">
        <w:rPr>
          <w:rFonts w:cstheme="minorHAnsi"/>
          <w:b/>
          <w:bCs/>
          <w:lang w:val="en-US"/>
        </w:rPr>
        <w:t xml:space="preserve">Supplementary Table </w:t>
      </w:r>
      <w:r w:rsidR="00F958D2" w:rsidRPr="0015166D">
        <w:rPr>
          <w:rFonts w:cstheme="minorHAnsi"/>
          <w:b/>
          <w:bCs/>
          <w:lang w:val="en-US"/>
        </w:rPr>
        <w:t>4</w:t>
      </w:r>
      <w:r w:rsidRPr="0015166D">
        <w:rPr>
          <w:rFonts w:cstheme="minorHAnsi"/>
          <w:b/>
          <w:bCs/>
          <w:lang w:val="en-US"/>
        </w:rPr>
        <w:t>:</w:t>
      </w:r>
      <w:r w:rsidRPr="0015166D">
        <w:rPr>
          <w:rFonts w:cstheme="minorHAnsi"/>
          <w:lang w:val="en-US"/>
        </w:rPr>
        <w:t xml:space="preserve"> </w:t>
      </w:r>
      <w:r w:rsidR="00FC58D7" w:rsidRPr="0015166D">
        <w:rPr>
          <w:rFonts w:eastAsia="Times New Roman" w:cstheme="minorHAnsi"/>
          <w:lang w:val="en-US" w:eastAsia="de-DE"/>
        </w:rPr>
        <w:t>P</w:t>
      </w:r>
      <w:r w:rsidR="00F958D2" w:rsidRPr="0015166D">
        <w:rPr>
          <w:rFonts w:eastAsia="Times New Roman" w:cstheme="minorHAnsi"/>
          <w:lang w:val="en-US" w:eastAsia="de-DE"/>
        </w:rPr>
        <w:t>erioperative</w:t>
      </w:r>
      <w:r w:rsidRPr="0015166D">
        <w:rPr>
          <w:rFonts w:eastAsia="Times New Roman" w:cstheme="minorHAnsi"/>
          <w:lang w:val="en-US" w:eastAsia="de-DE"/>
        </w:rPr>
        <w:t xml:space="preserve"> </w:t>
      </w:r>
      <w:r w:rsidR="00FC58D7" w:rsidRPr="0015166D">
        <w:rPr>
          <w:rFonts w:eastAsia="Times New Roman" w:cstheme="minorHAnsi"/>
          <w:lang w:val="en-US" w:eastAsia="de-DE"/>
        </w:rPr>
        <w:t>time course</w:t>
      </w:r>
      <w:r w:rsidRPr="0015166D">
        <w:rPr>
          <w:rFonts w:eastAsia="Times New Roman" w:cstheme="minorHAnsi"/>
          <w:lang w:val="en-US" w:eastAsia="de-DE"/>
        </w:rPr>
        <w:t xml:space="preserve"> of interleukin-6</w:t>
      </w:r>
      <w:r w:rsidR="00F958D2" w:rsidRPr="0015166D">
        <w:rPr>
          <w:rFonts w:eastAsia="Times New Roman" w:cstheme="minorHAnsi"/>
          <w:lang w:val="en-US" w:eastAsia="de-DE"/>
        </w:rPr>
        <w:t xml:space="preserve"> (IL-6)</w:t>
      </w:r>
      <w:r w:rsidRPr="0015166D">
        <w:rPr>
          <w:rFonts w:eastAsia="Times New Roman" w:cstheme="minorHAnsi"/>
          <w:lang w:val="en-US" w:eastAsia="de-DE"/>
        </w:rPr>
        <w:t xml:space="preserve"> and</w:t>
      </w:r>
      <w:r w:rsidR="00F958D2" w:rsidRPr="0015166D">
        <w:rPr>
          <w:rFonts w:eastAsia="Times New Roman" w:cstheme="minorHAnsi"/>
          <w:lang w:val="en-US" w:eastAsia="de-DE"/>
        </w:rPr>
        <w:t xml:space="preserve"> intercellular adhesion molecule 1</w:t>
      </w:r>
      <w:r w:rsidRPr="0015166D">
        <w:rPr>
          <w:rFonts w:eastAsia="Times New Roman" w:cstheme="minorHAnsi"/>
          <w:lang w:val="en-US" w:eastAsia="de-DE"/>
        </w:rPr>
        <w:t xml:space="preserve"> </w:t>
      </w:r>
      <w:r w:rsidR="00F958D2" w:rsidRPr="0015166D">
        <w:rPr>
          <w:rFonts w:eastAsia="Times New Roman" w:cstheme="minorHAnsi"/>
          <w:lang w:val="en-US" w:eastAsia="de-DE"/>
        </w:rPr>
        <w:t xml:space="preserve">(ICAM-1) plasma values. </w:t>
      </w:r>
    </w:p>
    <w:p w14:paraId="0D114FE0" w14:textId="07697F84" w:rsidR="00E86E45" w:rsidRPr="0015166D" w:rsidRDefault="00E86E45" w:rsidP="00D75717">
      <w:pPr>
        <w:rPr>
          <w:rFonts w:cstheme="minorHAnsi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5"/>
        <w:gridCol w:w="3022"/>
        <w:gridCol w:w="2197"/>
      </w:tblGrid>
      <w:tr w:rsidR="0015166D" w:rsidRPr="0015166D" w14:paraId="15D52480" w14:textId="0D0D68DF" w:rsidTr="00F958D2">
        <w:trPr>
          <w:tblHeader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AB7A1" w14:textId="77777777" w:rsidR="003C32AE" w:rsidRPr="0015166D" w:rsidRDefault="003C32AE" w:rsidP="00F958D2">
            <w:pPr>
              <w:spacing w:after="120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E9053" w14:textId="65D19EC0" w:rsidR="003C32AE" w:rsidRPr="0015166D" w:rsidRDefault="003C32AE" w:rsidP="00F958D2">
            <w:pPr>
              <w:spacing w:after="120"/>
              <w:jc w:val="center"/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  <w:t>I</w:t>
            </w:r>
            <w:r w:rsidR="00F958D2"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  <w:t>L</w:t>
            </w:r>
            <w:r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  <w:t>-6 (pg*ml</w:t>
            </w:r>
            <w:r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vertAlign w:val="superscript"/>
                <w:lang w:eastAsia="de-DE"/>
              </w:rPr>
              <w:t>-1</w:t>
            </w:r>
            <w:r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0" w:type="auto"/>
            <w:vAlign w:val="center"/>
          </w:tcPr>
          <w:p w14:paraId="567CF699" w14:textId="26AFA21D" w:rsidR="003C32AE" w:rsidRPr="0015166D" w:rsidRDefault="00F958D2" w:rsidP="003C32AE">
            <w:pPr>
              <w:spacing w:after="120"/>
              <w:jc w:val="center"/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  <w:t xml:space="preserve">ICAM </w:t>
            </w:r>
            <w:r w:rsidR="003C32AE"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  <w:t>1 (pg*ml</w:t>
            </w:r>
            <w:r w:rsidR="003C32AE"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vertAlign w:val="superscript"/>
                <w:lang w:eastAsia="de-DE"/>
              </w:rPr>
              <w:t>-1</w:t>
            </w:r>
            <w:r w:rsidR="003C32AE" w:rsidRPr="0015166D">
              <w:rPr>
                <w:rFonts w:ascii="Helvetica" w:eastAsia="Times New Roman" w:hAnsi="Helvetica" w:cs="Times New Roman"/>
                <w:b/>
                <w:bCs/>
                <w:sz w:val="21"/>
                <w:szCs w:val="21"/>
                <w:lang w:eastAsia="de-DE"/>
              </w:rPr>
              <w:t>*1000)</w:t>
            </w:r>
          </w:p>
        </w:tc>
      </w:tr>
      <w:tr w:rsidR="0015166D" w:rsidRPr="0015166D" w14:paraId="6E0AA606" w14:textId="130D1F48" w:rsidTr="00F958D2"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2CE5ED36" w14:textId="07E941BE" w:rsidR="003C32AE" w:rsidRPr="0015166D" w:rsidRDefault="003C32AE" w:rsidP="00F958D2">
            <w:pPr>
              <w:spacing w:after="120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Pre</w:t>
            </w:r>
          </w:p>
        </w:tc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5203B1C2" w14:textId="1157AE3F" w:rsidR="003C32AE" w:rsidRPr="0015166D" w:rsidRDefault="003C32AE" w:rsidP="00F958D2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11.1 (3.3; 16.6)</w:t>
            </w:r>
          </w:p>
        </w:tc>
        <w:tc>
          <w:tcPr>
            <w:tcW w:w="0" w:type="auto"/>
            <w:vAlign w:val="center"/>
          </w:tcPr>
          <w:p w14:paraId="7975BC82" w14:textId="164941F0" w:rsidR="003C32AE" w:rsidRPr="0015166D" w:rsidRDefault="003C32AE" w:rsidP="003C32AE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9.9 (4.0; 14.2)</w:t>
            </w:r>
          </w:p>
        </w:tc>
      </w:tr>
      <w:tr w:rsidR="0015166D" w:rsidRPr="0015166D" w14:paraId="6CBBDA97" w14:textId="34CDBFA3" w:rsidTr="00F958D2"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29902759" w14:textId="1A7C235B" w:rsidR="003C32AE" w:rsidRPr="0015166D" w:rsidRDefault="003C32AE" w:rsidP="00F958D2">
            <w:pPr>
              <w:spacing w:after="120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PACU T1</w:t>
            </w:r>
          </w:p>
        </w:tc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4418B820" w14:textId="2C1A7948" w:rsidR="003C32AE" w:rsidRPr="0015166D" w:rsidRDefault="003C32AE" w:rsidP="00F958D2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255.4 (77.2; 848.6) ***</w:t>
            </w:r>
          </w:p>
        </w:tc>
        <w:tc>
          <w:tcPr>
            <w:tcW w:w="0" w:type="auto"/>
            <w:vAlign w:val="center"/>
          </w:tcPr>
          <w:p w14:paraId="543DA628" w14:textId="1373584D" w:rsidR="003C32AE" w:rsidRPr="0015166D" w:rsidRDefault="003C32AE" w:rsidP="003C32AE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6.7 (4.0; 12.1)</w:t>
            </w:r>
          </w:p>
        </w:tc>
      </w:tr>
      <w:tr w:rsidR="0015166D" w:rsidRPr="0015166D" w14:paraId="6E91CE09" w14:textId="5C1C337B" w:rsidTr="00F958D2"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7DBDCC50" w14:textId="16383F3C" w:rsidR="003C32AE" w:rsidRPr="0015166D" w:rsidRDefault="003C32AE" w:rsidP="00F958D2">
            <w:pPr>
              <w:spacing w:after="120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PACU T2</w:t>
            </w:r>
          </w:p>
        </w:tc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06982A7C" w14:textId="4153315B" w:rsidR="003C32AE" w:rsidRPr="0015166D" w:rsidRDefault="003C32AE" w:rsidP="00F958D2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148.5 (40.6; 450.6) ***</w:t>
            </w:r>
          </w:p>
        </w:tc>
        <w:tc>
          <w:tcPr>
            <w:tcW w:w="0" w:type="auto"/>
            <w:vAlign w:val="center"/>
          </w:tcPr>
          <w:p w14:paraId="40EFE58D" w14:textId="510038BA" w:rsidR="003C32AE" w:rsidRPr="0015166D" w:rsidRDefault="003C32AE" w:rsidP="003C32AE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8.2 (5.0; 12.9)</w:t>
            </w:r>
            <w:r w:rsidR="00F958D2"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 xml:space="preserve"> </w:t>
            </w:r>
            <w:r w:rsidR="00F958D2" w:rsidRPr="0015166D">
              <w:rPr>
                <w:rFonts w:ascii="Helvetica" w:eastAsia="Times New Roman" w:hAnsi="Helvetica" w:cs="Times New Roman"/>
                <w:sz w:val="21"/>
                <w:szCs w:val="21"/>
                <w:vertAlign w:val="superscript"/>
                <w:lang w:eastAsia="de-DE"/>
              </w:rPr>
              <w:t>#</w:t>
            </w:r>
          </w:p>
        </w:tc>
      </w:tr>
      <w:tr w:rsidR="0015166D" w:rsidRPr="0015166D" w14:paraId="538FBE15" w14:textId="4E463354" w:rsidTr="00F958D2"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6A9A24FB" w14:textId="77777777" w:rsidR="003C32AE" w:rsidRPr="0015166D" w:rsidRDefault="003C32AE" w:rsidP="00F958D2">
            <w:pPr>
              <w:spacing w:after="120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POD1</w:t>
            </w:r>
          </w:p>
        </w:tc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4D8C3E77" w14:textId="4ADDD008" w:rsidR="003C32AE" w:rsidRPr="0015166D" w:rsidRDefault="003C32AE" w:rsidP="00F958D2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 xml:space="preserve">60.6 (28.4; 159.9) *** </w:t>
            </w:r>
            <w:r w:rsidRPr="0015166D">
              <w:rPr>
                <w:rFonts w:ascii="Helvetica" w:eastAsia="Times New Roman" w:hAnsi="Helvetica" w:cs="Times New Roman"/>
                <w:sz w:val="21"/>
                <w:szCs w:val="21"/>
                <w:vertAlign w:val="superscript"/>
                <w:lang w:eastAsia="de-DE"/>
              </w:rPr>
              <w:t>###</w:t>
            </w:r>
          </w:p>
        </w:tc>
        <w:tc>
          <w:tcPr>
            <w:tcW w:w="0" w:type="auto"/>
            <w:vAlign w:val="center"/>
          </w:tcPr>
          <w:p w14:paraId="762C06F0" w14:textId="129824FF" w:rsidR="003C32AE" w:rsidRPr="0015166D" w:rsidRDefault="003C32AE" w:rsidP="003C32AE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11.0 (5.4; 18.6)</w:t>
            </w:r>
            <w:r w:rsidR="00F958D2"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 xml:space="preserve"> * </w:t>
            </w:r>
            <w:r w:rsidR="00F958D2" w:rsidRPr="0015166D">
              <w:rPr>
                <w:rFonts w:ascii="Helvetica" w:eastAsia="Times New Roman" w:hAnsi="Helvetica" w:cs="Times New Roman"/>
                <w:sz w:val="21"/>
                <w:szCs w:val="21"/>
                <w:vertAlign w:val="superscript"/>
                <w:lang w:eastAsia="de-DE"/>
              </w:rPr>
              <w:t>###</w:t>
            </w:r>
          </w:p>
        </w:tc>
      </w:tr>
      <w:tr w:rsidR="003C32AE" w:rsidRPr="0015166D" w14:paraId="539EAE03" w14:textId="121314D5" w:rsidTr="00F958D2"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4C7BFB6D" w14:textId="77777777" w:rsidR="003C32AE" w:rsidRPr="0015166D" w:rsidRDefault="003C32AE" w:rsidP="00F958D2">
            <w:pPr>
              <w:spacing w:after="120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POD3</w:t>
            </w:r>
          </w:p>
        </w:tc>
        <w:tc>
          <w:tcPr>
            <w:tcW w:w="0" w:type="auto"/>
            <w:tcMar>
              <w:top w:w="0" w:type="dxa"/>
              <w:left w:w="384" w:type="dxa"/>
              <w:bottom w:w="0" w:type="dxa"/>
              <w:right w:w="384" w:type="dxa"/>
            </w:tcMar>
            <w:vAlign w:val="center"/>
            <w:hideMark/>
          </w:tcPr>
          <w:p w14:paraId="20D51BC7" w14:textId="37E9B9E2" w:rsidR="003C32AE" w:rsidRPr="0015166D" w:rsidRDefault="003C32AE" w:rsidP="00F958D2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 xml:space="preserve">18.3 (9.2; 34.8) * </w:t>
            </w:r>
            <w:r w:rsidRPr="0015166D">
              <w:rPr>
                <w:rFonts w:ascii="Helvetica" w:eastAsia="Times New Roman" w:hAnsi="Helvetica" w:cs="Times New Roman"/>
                <w:sz w:val="21"/>
                <w:szCs w:val="21"/>
                <w:vertAlign w:val="superscript"/>
                <w:lang w:eastAsia="de-DE"/>
              </w:rPr>
              <w:t>###</w:t>
            </w:r>
          </w:p>
        </w:tc>
        <w:tc>
          <w:tcPr>
            <w:tcW w:w="0" w:type="auto"/>
            <w:vAlign w:val="center"/>
          </w:tcPr>
          <w:p w14:paraId="0112FBBC" w14:textId="55095C8C" w:rsidR="003C32AE" w:rsidRPr="0015166D" w:rsidRDefault="003C32AE" w:rsidP="003C32AE">
            <w:pPr>
              <w:spacing w:after="120"/>
              <w:jc w:val="center"/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</w:pPr>
            <w:r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>11.0 (4.8; 17.2)</w:t>
            </w:r>
            <w:r w:rsidR="00F958D2" w:rsidRPr="0015166D">
              <w:rPr>
                <w:rFonts w:ascii="Helvetica" w:eastAsia="Times New Roman" w:hAnsi="Helvetica" w:cs="Times New Roman"/>
                <w:sz w:val="21"/>
                <w:szCs w:val="21"/>
                <w:lang w:eastAsia="de-DE"/>
              </w:rPr>
              <w:t xml:space="preserve"> </w:t>
            </w:r>
            <w:r w:rsidR="00F958D2" w:rsidRPr="0015166D">
              <w:rPr>
                <w:rFonts w:ascii="Helvetica" w:eastAsia="Times New Roman" w:hAnsi="Helvetica" w:cs="Times New Roman"/>
                <w:sz w:val="21"/>
                <w:szCs w:val="21"/>
                <w:vertAlign w:val="superscript"/>
                <w:lang w:eastAsia="de-DE"/>
              </w:rPr>
              <w:t>#</w:t>
            </w:r>
          </w:p>
        </w:tc>
      </w:tr>
    </w:tbl>
    <w:p w14:paraId="30E42D65" w14:textId="41CB542C" w:rsidR="00E86E45" w:rsidRPr="0015166D" w:rsidRDefault="00E86E45" w:rsidP="00D75717">
      <w:pPr>
        <w:rPr>
          <w:rFonts w:cstheme="minorHAnsi"/>
          <w:lang w:val="en-US"/>
        </w:rPr>
      </w:pPr>
    </w:p>
    <w:p w14:paraId="3068F826" w14:textId="08595A76" w:rsidR="00F958D2" w:rsidRPr="0015166D" w:rsidRDefault="00F958D2" w:rsidP="00D75717">
      <w:pPr>
        <w:rPr>
          <w:rFonts w:cstheme="minorHAnsi"/>
          <w:lang w:val="en-US"/>
        </w:rPr>
      </w:pPr>
      <w:proofErr w:type="spellStart"/>
      <w:r w:rsidRPr="0015166D">
        <w:rPr>
          <w:rFonts w:cstheme="minorHAnsi"/>
          <w:lang w:val="en-US"/>
        </w:rPr>
        <w:t>Asterics</w:t>
      </w:r>
      <w:proofErr w:type="spellEnd"/>
      <w:r w:rsidRPr="0015166D">
        <w:rPr>
          <w:rFonts w:cstheme="minorHAnsi"/>
          <w:lang w:val="en-US"/>
        </w:rPr>
        <w:t xml:space="preserve"> indicates (*) p&lt;0.05, (***) p&lt;0.001 versus preop values. Sharps represents (#) p&lt;0.05 and (###) p&lt;0.001 versus the values at PACU T1. </w:t>
      </w:r>
    </w:p>
    <w:p w14:paraId="528B370A" w14:textId="77777777" w:rsidR="00F958D2" w:rsidRPr="0015166D" w:rsidRDefault="00F958D2" w:rsidP="00D75717">
      <w:pPr>
        <w:rPr>
          <w:rFonts w:cstheme="minorHAnsi"/>
          <w:lang w:val="en-US"/>
        </w:rPr>
      </w:pPr>
    </w:p>
    <w:p w14:paraId="0887358F" w14:textId="461E51F1" w:rsidR="00D63A05" w:rsidRPr="0015166D" w:rsidRDefault="00D63A05">
      <w:pPr>
        <w:rPr>
          <w:rFonts w:cstheme="minorHAnsi"/>
          <w:lang w:val="en-US"/>
        </w:rPr>
      </w:pPr>
      <w:r w:rsidRPr="0015166D">
        <w:rPr>
          <w:rFonts w:cstheme="minorHAnsi"/>
          <w:lang w:val="en-US"/>
        </w:rPr>
        <w:br w:type="page"/>
      </w:r>
    </w:p>
    <w:p w14:paraId="143A5DB9" w14:textId="77777777" w:rsidR="00D63A05" w:rsidRPr="0015166D" w:rsidRDefault="00D63A05" w:rsidP="00D75717">
      <w:pPr>
        <w:rPr>
          <w:rFonts w:cstheme="minorHAnsi"/>
          <w:lang w:val="en-US"/>
        </w:rPr>
      </w:pPr>
    </w:p>
    <w:p w14:paraId="1E2A4D83" w14:textId="77777777" w:rsidR="00D63A05" w:rsidRPr="0015166D" w:rsidRDefault="00D63A05" w:rsidP="00D63A05">
      <w:pPr>
        <w:rPr>
          <w:rFonts w:cstheme="minorHAnsi"/>
          <w:noProof/>
          <w:lang w:val="en-US" w:eastAsia="de-DE"/>
        </w:rPr>
      </w:pPr>
    </w:p>
    <w:p w14:paraId="57EC631F" w14:textId="50C8FD54" w:rsidR="00D63A05" w:rsidRPr="0015166D" w:rsidRDefault="00D63A05" w:rsidP="00D63A05">
      <w:pPr>
        <w:rPr>
          <w:rFonts w:cstheme="minorHAnsi"/>
          <w:noProof/>
          <w:lang w:val="en-US" w:eastAsia="de-DE"/>
        </w:rPr>
      </w:pPr>
    </w:p>
    <w:p w14:paraId="084686EA" w14:textId="53647434" w:rsidR="006F1F2D" w:rsidRPr="0015166D" w:rsidRDefault="006F1F2D" w:rsidP="00D63A05">
      <w:pPr>
        <w:rPr>
          <w:rFonts w:cstheme="minorHAnsi"/>
          <w:noProof/>
          <w:lang w:val="en-US" w:eastAsia="de-DE"/>
        </w:rPr>
      </w:pPr>
    </w:p>
    <w:p w14:paraId="036A3A90" w14:textId="30A23B98" w:rsidR="009A5D5B" w:rsidRPr="0015166D" w:rsidRDefault="009A5D5B" w:rsidP="00D63A05">
      <w:pPr>
        <w:rPr>
          <w:rFonts w:cstheme="minorHAnsi"/>
          <w:noProof/>
          <w:lang w:val="en-US" w:eastAsia="de-DE"/>
        </w:rPr>
      </w:pPr>
      <w:r w:rsidRPr="0015166D">
        <w:rPr>
          <w:rFonts w:cstheme="minorHAnsi"/>
          <w:noProof/>
          <w:lang w:val="en-IN" w:eastAsia="en-IN"/>
        </w:rPr>
        <w:drawing>
          <wp:inline distT="0" distB="0" distL="0" distR="0" wp14:anchorId="5AD5044C" wp14:editId="45867C89">
            <wp:extent cx="4317558" cy="4533329"/>
            <wp:effectExtent l="0" t="0" r="635" b="635"/>
            <wp:docPr id="201986060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86060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8034" cy="4544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E0379" w14:textId="77777777" w:rsidR="006F1F2D" w:rsidRPr="0015166D" w:rsidRDefault="006F1F2D" w:rsidP="00D63A05">
      <w:pPr>
        <w:rPr>
          <w:rFonts w:cstheme="minorHAnsi"/>
          <w:noProof/>
          <w:lang w:val="en-US" w:eastAsia="de-DE"/>
        </w:rPr>
      </w:pPr>
    </w:p>
    <w:p w14:paraId="72F9A07F" w14:textId="11513787" w:rsidR="00D63A05" w:rsidRPr="0015166D" w:rsidRDefault="00D63A05" w:rsidP="00D63A05">
      <w:pPr>
        <w:rPr>
          <w:rFonts w:cstheme="minorHAnsi"/>
          <w:lang w:val="en-US"/>
        </w:rPr>
      </w:pPr>
      <w:r w:rsidRPr="0015166D">
        <w:rPr>
          <w:rFonts w:cstheme="minorHAnsi"/>
          <w:b/>
          <w:bCs/>
          <w:u w:val="single"/>
          <w:lang w:val="en-US"/>
        </w:rPr>
        <w:t>Supplementary diagram 1:</w:t>
      </w:r>
      <w:r w:rsidRPr="0015166D">
        <w:rPr>
          <w:rFonts w:cstheme="minorHAnsi"/>
          <w:lang w:val="en-US"/>
        </w:rPr>
        <w:t xml:space="preserve"> Consort flow diagram of the study. </w:t>
      </w:r>
    </w:p>
    <w:p w14:paraId="6D8F12E8" w14:textId="77777777" w:rsidR="00D63A05" w:rsidRPr="0015166D" w:rsidRDefault="00D63A05" w:rsidP="00D63A05">
      <w:pPr>
        <w:rPr>
          <w:rFonts w:cstheme="minorHAnsi"/>
          <w:noProof/>
          <w:lang w:val="en-US" w:eastAsia="de-DE"/>
        </w:rPr>
      </w:pPr>
    </w:p>
    <w:p w14:paraId="07A36BFB" w14:textId="60D67E6B" w:rsidR="006A3E56" w:rsidRPr="0015166D" w:rsidRDefault="006A3E56" w:rsidP="00D75717">
      <w:pPr>
        <w:rPr>
          <w:rFonts w:cstheme="minorHAnsi"/>
          <w:lang w:val="en-US"/>
        </w:rPr>
      </w:pPr>
    </w:p>
    <w:p w14:paraId="6E1DE555" w14:textId="31E261E1" w:rsidR="006A3E56" w:rsidRPr="0015166D" w:rsidRDefault="006A3E56" w:rsidP="00D75717">
      <w:pPr>
        <w:rPr>
          <w:rFonts w:cstheme="minorHAnsi"/>
          <w:lang w:val="en-US"/>
        </w:rPr>
      </w:pPr>
    </w:p>
    <w:sectPr w:rsidR="006A3E56" w:rsidRPr="0015166D" w:rsidSect="0015166D">
      <w:type w:val="continuous"/>
      <w:pgSz w:w="11901" w:h="16817"/>
      <w:pgMar w:top="1097" w:right="843" w:bottom="1045" w:left="993" w:header="0" w:footer="0" w:gutter="0"/>
      <w:cols w:space="708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B201E"/>
    <w:multiLevelType w:val="hybridMultilevel"/>
    <w:tmpl w:val="8A08DD42"/>
    <w:lvl w:ilvl="0" w:tplc="7A0803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A4F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8206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4ABF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D829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22C1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E899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40A1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04A7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94945"/>
    <w:multiLevelType w:val="hybridMultilevel"/>
    <w:tmpl w:val="3CAAA616"/>
    <w:lvl w:ilvl="0" w:tplc="15A020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57EC69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7277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4CC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5882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F03F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CE0C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A676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40AF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E53EC"/>
    <w:multiLevelType w:val="hybridMultilevel"/>
    <w:tmpl w:val="A57AC7B0"/>
    <w:lvl w:ilvl="0" w:tplc="4C3C1C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664841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F627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AA58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ABA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96FF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74CD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44CA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88F5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8415C"/>
    <w:multiLevelType w:val="hybridMultilevel"/>
    <w:tmpl w:val="6E52D394"/>
    <w:lvl w:ilvl="0" w:tplc="9230DA3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81C4DF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0F226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E61A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84A1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8C99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1651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4863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9806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AD35A3"/>
    <w:multiLevelType w:val="hybridMultilevel"/>
    <w:tmpl w:val="C7F24002"/>
    <w:lvl w:ilvl="0" w:tplc="5084620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DE33E0" w:tentative="1">
      <w:start w:val="1"/>
      <w:numFmt w:val="lowerLetter"/>
      <w:lvlText w:val="%2."/>
      <w:lvlJc w:val="left"/>
      <w:pPr>
        <w:ind w:left="1440" w:hanging="360"/>
      </w:pPr>
    </w:lvl>
    <w:lvl w:ilvl="2" w:tplc="917023A6" w:tentative="1">
      <w:start w:val="1"/>
      <w:numFmt w:val="lowerRoman"/>
      <w:lvlText w:val="%3."/>
      <w:lvlJc w:val="right"/>
      <w:pPr>
        <w:ind w:left="2160" w:hanging="180"/>
      </w:pPr>
    </w:lvl>
    <w:lvl w:ilvl="3" w:tplc="155E23D6" w:tentative="1">
      <w:start w:val="1"/>
      <w:numFmt w:val="decimal"/>
      <w:lvlText w:val="%4."/>
      <w:lvlJc w:val="left"/>
      <w:pPr>
        <w:ind w:left="2880" w:hanging="360"/>
      </w:pPr>
    </w:lvl>
    <w:lvl w:ilvl="4" w:tplc="249619B6" w:tentative="1">
      <w:start w:val="1"/>
      <w:numFmt w:val="lowerLetter"/>
      <w:lvlText w:val="%5."/>
      <w:lvlJc w:val="left"/>
      <w:pPr>
        <w:ind w:left="3600" w:hanging="360"/>
      </w:pPr>
    </w:lvl>
    <w:lvl w:ilvl="5" w:tplc="B108F39E" w:tentative="1">
      <w:start w:val="1"/>
      <w:numFmt w:val="lowerRoman"/>
      <w:lvlText w:val="%6."/>
      <w:lvlJc w:val="right"/>
      <w:pPr>
        <w:ind w:left="4320" w:hanging="180"/>
      </w:pPr>
    </w:lvl>
    <w:lvl w:ilvl="6" w:tplc="AEC07046" w:tentative="1">
      <w:start w:val="1"/>
      <w:numFmt w:val="decimal"/>
      <w:lvlText w:val="%7."/>
      <w:lvlJc w:val="left"/>
      <w:pPr>
        <w:ind w:left="5040" w:hanging="360"/>
      </w:pPr>
    </w:lvl>
    <w:lvl w:ilvl="7" w:tplc="B4DCE4EC" w:tentative="1">
      <w:start w:val="1"/>
      <w:numFmt w:val="lowerLetter"/>
      <w:lvlText w:val="%8."/>
      <w:lvlJc w:val="left"/>
      <w:pPr>
        <w:ind w:left="5760" w:hanging="360"/>
      </w:pPr>
    </w:lvl>
    <w:lvl w:ilvl="8" w:tplc="EEFAAB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58032D"/>
    <w:multiLevelType w:val="hybridMultilevel"/>
    <w:tmpl w:val="08EC8236"/>
    <w:lvl w:ilvl="0" w:tplc="51EC33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17AC3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482D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6819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D026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6DB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70F6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3857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7CAD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4D5480"/>
    <w:multiLevelType w:val="hybridMultilevel"/>
    <w:tmpl w:val="F3E68278"/>
    <w:lvl w:ilvl="0" w:tplc="2EF25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7C85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622D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FCAC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928D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CEAC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43C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2AD9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322E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F455A3"/>
    <w:multiLevelType w:val="hybridMultilevel"/>
    <w:tmpl w:val="1188EF1C"/>
    <w:lvl w:ilvl="0" w:tplc="DFDA5D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E2CC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CA54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8E67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98D7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9A70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C3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5A90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6C84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A76FED"/>
    <w:multiLevelType w:val="hybridMultilevel"/>
    <w:tmpl w:val="4D2CEEF4"/>
    <w:lvl w:ilvl="0" w:tplc="F99C9F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90FF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187A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CAD1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5853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3286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7ACD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2CF2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640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6"/>
  </w:num>
  <w:num w:numId="5">
    <w:abstractNumId w:val="8"/>
  </w:num>
  <w:num w:numId="6">
    <w:abstractNumId w:val="7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32"/>
    <w:rsid w:val="000035F5"/>
    <w:rsid w:val="00012F4E"/>
    <w:rsid w:val="00024760"/>
    <w:rsid w:val="00031329"/>
    <w:rsid w:val="00037B6D"/>
    <w:rsid w:val="00040FEB"/>
    <w:rsid w:val="00041A08"/>
    <w:rsid w:val="0005298C"/>
    <w:rsid w:val="00076A7A"/>
    <w:rsid w:val="00082E97"/>
    <w:rsid w:val="00087EDD"/>
    <w:rsid w:val="00094DC6"/>
    <w:rsid w:val="000A385B"/>
    <w:rsid w:val="000A567C"/>
    <w:rsid w:val="000C37C7"/>
    <w:rsid w:val="000D0316"/>
    <w:rsid w:val="000D7D28"/>
    <w:rsid w:val="000D7D9B"/>
    <w:rsid w:val="000E5EAF"/>
    <w:rsid w:val="000F04D5"/>
    <w:rsid w:val="000F0F5A"/>
    <w:rsid w:val="000F12CC"/>
    <w:rsid w:val="000F2E60"/>
    <w:rsid w:val="00104F5F"/>
    <w:rsid w:val="00110056"/>
    <w:rsid w:val="00111989"/>
    <w:rsid w:val="001229C1"/>
    <w:rsid w:val="001264F1"/>
    <w:rsid w:val="0013508F"/>
    <w:rsid w:val="00143D94"/>
    <w:rsid w:val="0015166D"/>
    <w:rsid w:val="0015493B"/>
    <w:rsid w:val="0015663F"/>
    <w:rsid w:val="00161916"/>
    <w:rsid w:val="00165BEA"/>
    <w:rsid w:val="00174C62"/>
    <w:rsid w:val="0017622D"/>
    <w:rsid w:val="001814DE"/>
    <w:rsid w:val="0018591C"/>
    <w:rsid w:val="001862AA"/>
    <w:rsid w:val="00187151"/>
    <w:rsid w:val="0019186A"/>
    <w:rsid w:val="001927C9"/>
    <w:rsid w:val="00196ACD"/>
    <w:rsid w:val="001A2B89"/>
    <w:rsid w:val="001A426A"/>
    <w:rsid w:val="001B3E32"/>
    <w:rsid w:val="001C04AD"/>
    <w:rsid w:val="001C1291"/>
    <w:rsid w:val="001C12BF"/>
    <w:rsid w:val="001C50BE"/>
    <w:rsid w:val="001D364D"/>
    <w:rsid w:val="001E456C"/>
    <w:rsid w:val="001E4C17"/>
    <w:rsid w:val="001F6B45"/>
    <w:rsid w:val="00202B3C"/>
    <w:rsid w:val="00217A31"/>
    <w:rsid w:val="002265E5"/>
    <w:rsid w:val="00231417"/>
    <w:rsid w:val="0023226F"/>
    <w:rsid w:val="00234B56"/>
    <w:rsid w:val="00237105"/>
    <w:rsid w:val="00240CFA"/>
    <w:rsid w:val="002427BF"/>
    <w:rsid w:val="00247AF7"/>
    <w:rsid w:val="00253FA9"/>
    <w:rsid w:val="0025412C"/>
    <w:rsid w:val="00264D3A"/>
    <w:rsid w:val="0026555D"/>
    <w:rsid w:val="00275FE5"/>
    <w:rsid w:val="002769F9"/>
    <w:rsid w:val="002831CB"/>
    <w:rsid w:val="00292099"/>
    <w:rsid w:val="002928C0"/>
    <w:rsid w:val="00296E06"/>
    <w:rsid w:val="00297796"/>
    <w:rsid w:val="002A13F9"/>
    <w:rsid w:val="002A3820"/>
    <w:rsid w:val="002A5D50"/>
    <w:rsid w:val="002B50D7"/>
    <w:rsid w:val="002B6596"/>
    <w:rsid w:val="002C1C3B"/>
    <w:rsid w:val="002C275C"/>
    <w:rsid w:val="002C4E92"/>
    <w:rsid w:val="002D3E2B"/>
    <w:rsid w:val="002D64B7"/>
    <w:rsid w:val="002E1F04"/>
    <w:rsid w:val="002E305E"/>
    <w:rsid w:val="002E3CE5"/>
    <w:rsid w:val="002E59E1"/>
    <w:rsid w:val="002F445E"/>
    <w:rsid w:val="0030275B"/>
    <w:rsid w:val="003027E9"/>
    <w:rsid w:val="00311222"/>
    <w:rsid w:val="003145D8"/>
    <w:rsid w:val="003231CD"/>
    <w:rsid w:val="00327E2B"/>
    <w:rsid w:val="00334912"/>
    <w:rsid w:val="00336025"/>
    <w:rsid w:val="00350C6C"/>
    <w:rsid w:val="0035312A"/>
    <w:rsid w:val="0035751E"/>
    <w:rsid w:val="0036332B"/>
    <w:rsid w:val="003660A0"/>
    <w:rsid w:val="0036639D"/>
    <w:rsid w:val="00371141"/>
    <w:rsid w:val="0037331B"/>
    <w:rsid w:val="003827CC"/>
    <w:rsid w:val="00383F3B"/>
    <w:rsid w:val="003866AA"/>
    <w:rsid w:val="00386A70"/>
    <w:rsid w:val="00387B84"/>
    <w:rsid w:val="00394C65"/>
    <w:rsid w:val="003A174A"/>
    <w:rsid w:val="003A4BCA"/>
    <w:rsid w:val="003B435A"/>
    <w:rsid w:val="003B588C"/>
    <w:rsid w:val="003C074A"/>
    <w:rsid w:val="003C1441"/>
    <w:rsid w:val="003C32AE"/>
    <w:rsid w:val="003C3499"/>
    <w:rsid w:val="003D5DDA"/>
    <w:rsid w:val="003D6A85"/>
    <w:rsid w:val="003E7BB0"/>
    <w:rsid w:val="003F39FA"/>
    <w:rsid w:val="00410317"/>
    <w:rsid w:val="00411982"/>
    <w:rsid w:val="00413C82"/>
    <w:rsid w:val="0041766A"/>
    <w:rsid w:val="00427C7A"/>
    <w:rsid w:val="00434D0F"/>
    <w:rsid w:val="00436FDB"/>
    <w:rsid w:val="00444510"/>
    <w:rsid w:val="004461BA"/>
    <w:rsid w:val="00450D6F"/>
    <w:rsid w:val="004564D6"/>
    <w:rsid w:val="00461F15"/>
    <w:rsid w:val="004626CE"/>
    <w:rsid w:val="004659FE"/>
    <w:rsid w:val="004668C5"/>
    <w:rsid w:val="00492918"/>
    <w:rsid w:val="0049486D"/>
    <w:rsid w:val="00495681"/>
    <w:rsid w:val="004A4796"/>
    <w:rsid w:val="004A60F6"/>
    <w:rsid w:val="004B31A8"/>
    <w:rsid w:val="004D168E"/>
    <w:rsid w:val="004D1FE2"/>
    <w:rsid w:val="004E39C6"/>
    <w:rsid w:val="004F515F"/>
    <w:rsid w:val="00515F48"/>
    <w:rsid w:val="00522AB1"/>
    <w:rsid w:val="00523231"/>
    <w:rsid w:val="00525CBB"/>
    <w:rsid w:val="00526362"/>
    <w:rsid w:val="005332E1"/>
    <w:rsid w:val="00535388"/>
    <w:rsid w:val="005403CC"/>
    <w:rsid w:val="00541E87"/>
    <w:rsid w:val="005552CB"/>
    <w:rsid w:val="005722C5"/>
    <w:rsid w:val="00573CBD"/>
    <w:rsid w:val="005862FB"/>
    <w:rsid w:val="00587398"/>
    <w:rsid w:val="00587E60"/>
    <w:rsid w:val="0059037D"/>
    <w:rsid w:val="00590759"/>
    <w:rsid w:val="005922D3"/>
    <w:rsid w:val="00593210"/>
    <w:rsid w:val="005948B2"/>
    <w:rsid w:val="0059492D"/>
    <w:rsid w:val="005949D8"/>
    <w:rsid w:val="00596D2D"/>
    <w:rsid w:val="005A4FFB"/>
    <w:rsid w:val="005B04CE"/>
    <w:rsid w:val="005B167E"/>
    <w:rsid w:val="005B2520"/>
    <w:rsid w:val="005B2B72"/>
    <w:rsid w:val="005B4EC4"/>
    <w:rsid w:val="005C0268"/>
    <w:rsid w:val="005C0B25"/>
    <w:rsid w:val="005C69FE"/>
    <w:rsid w:val="005D3A3A"/>
    <w:rsid w:val="005E51FC"/>
    <w:rsid w:val="005E7B69"/>
    <w:rsid w:val="005F59B0"/>
    <w:rsid w:val="00603BD0"/>
    <w:rsid w:val="0060515C"/>
    <w:rsid w:val="00607482"/>
    <w:rsid w:val="00607C4D"/>
    <w:rsid w:val="006166CE"/>
    <w:rsid w:val="00630AD4"/>
    <w:rsid w:val="0063115F"/>
    <w:rsid w:val="006414CE"/>
    <w:rsid w:val="00641E13"/>
    <w:rsid w:val="00643124"/>
    <w:rsid w:val="006447CD"/>
    <w:rsid w:val="00645A17"/>
    <w:rsid w:val="00650CEF"/>
    <w:rsid w:val="0065118A"/>
    <w:rsid w:val="006538B3"/>
    <w:rsid w:val="006614FB"/>
    <w:rsid w:val="006631BB"/>
    <w:rsid w:val="00663E2A"/>
    <w:rsid w:val="00671B92"/>
    <w:rsid w:val="006740B6"/>
    <w:rsid w:val="00677614"/>
    <w:rsid w:val="00683A77"/>
    <w:rsid w:val="00684351"/>
    <w:rsid w:val="00687D1A"/>
    <w:rsid w:val="006901D1"/>
    <w:rsid w:val="00694C50"/>
    <w:rsid w:val="00697364"/>
    <w:rsid w:val="006A2299"/>
    <w:rsid w:val="006A3E56"/>
    <w:rsid w:val="006B046B"/>
    <w:rsid w:val="006B5FE3"/>
    <w:rsid w:val="006C1E63"/>
    <w:rsid w:val="006D2C9E"/>
    <w:rsid w:val="006E210C"/>
    <w:rsid w:val="006E2E90"/>
    <w:rsid w:val="006E3AD0"/>
    <w:rsid w:val="006E652F"/>
    <w:rsid w:val="006E742B"/>
    <w:rsid w:val="006F1F2D"/>
    <w:rsid w:val="007130F7"/>
    <w:rsid w:val="00725FF8"/>
    <w:rsid w:val="00726304"/>
    <w:rsid w:val="00727331"/>
    <w:rsid w:val="00727A28"/>
    <w:rsid w:val="00735F3E"/>
    <w:rsid w:val="00742F4C"/>
    <w:rsid w:val="00744700"/>
    <w:rsid w:val="007560A5"/>
    <w:rsid w:val="007625E7"/>
    <w:rsid w:val="00763095"/>
    <w:rsid w:val="00764AC4"/>
    <w:rsid w:val="00773D30"/>
    <w:rsid w:val="00774A58"/>
    <w:rsid w:val="00781E7A"/>
    <w:rsid w:val="00782034"/>
    <w:rsid w:val="00784479"/>
    <w:rsid w:val="00787CB0"/>
    <w:rsid w:val="007917A2"/>
    <w:rsid w:val="007A01D3"/>
    <w:rsid w:val="007B267F"/>
    <w:rsid w:val="007C5247"/>
    <w:rsid w:val="007C6C05"/>
    <w:rsid w:val="007C7A73"/>
    <w:rsid w:val="007D11D3"/>
    <w:rsid w:val="007D22F5"/>
    <w:rsid w:val="007D3805"/>
    <w:rsid w:val="007E0EFC"/>
    <w:rsid w:val="007E4DEB"/>
    <w:rsid w:val="007F227A"/>
    <w:rsid w:val="007F5465"/>
    <w:rsid w:val="007F7F95"/>
    <w:rsid w:val="00806022"/>
    <w:rsid w:val="008157A8"/>
    <w:rsid w:val="00815B57"/>
    <w:rsid w:val="008226AA"/>
    <w:rsid w:val="00823D70"/>
    <w:rsid w:val="0082433C"/>
    <w:rsid w:val="00826CC7"/>
    <w:rsid w:val="00834ADA"/>
    <w:rsid w:val="00852CE3"/>
    <w:rsid w:val="0086027E"/>
    <w:rsid w:val="00867673"/>
    <w:rsid w:val="00872529"/>
    <w:rsid w:val="00873708"/>
    <w:rsid w:val="008815AE"/>
    <w:rsid w:val="0088243F"/>
    <w:rsid w:val="00883A55"/>
    <w:rsid w:val="00885C33"/>
    <w:rsid w:val="00887575"/>
    <w:rsid w:val="00891A03"/>
    <w:rsid w:val="00894A92"/>
    <w:rsid w:val="00896020"/>
    <w:rsid w:val="00896F7B"/>
    <w:rsid w:val="008A435A"/>
    <w:rsid w:val="008B0E56"/>
    <w:rsid w:val="008B7AB7"/>
    <w:rsid w:val="008C0350"/>
    <w:rsid w:val="008C4E0D"/>
    <w:rsid w:val="008D1DEE"/>
    <w:rsid w:val="008D3A0A"/>
    <w:rsid w:val="008E21B3"/>
    <w:rsid w:val="008E44DB"/>
    <w:rsid w:val="008E5510"/>
    <w:rsid w:val="008E73E5"/>
    <w:rsid w:val="008F0F63"/>
    <w:rsid w:val="008F28A5"/>
    <w:rsid w:val="00901178"/>
    <w:rsid w:val="00904455"/>
    <w:rsid w:val="0090478F"/>
    <w:rsid w:val="00915291"/>
    <w:rsid w:val="00916C47"/>
    <w:rsid w:val="00922409"/>
    <w:rsid w:val="00925991"/>
    <w:rsid w:val="00925AB4"/>
    <w:rsid w:val="00940AEA"/>
    <w:rsid w:val="00944BB7"/>
    <w:rsid w:val="00945157"/>
    <w:rsid w:val="0095210A"/>
    <w:rsid w:val="009542DC"/>
    <w:rsid w:val="00960896"/>
    <w:rsid w:val="00961B70"/>
    <w:rsid w:val="00963D8D"/>
    <w:rsid w:val="00964480"/>
    <w:rsid w:val="0097069B"/>
    <w:rsid w:val="00981862"/>
    <w:rsid w:val="009866BB"/>
    <w:rsid w:val="009907AB"/>
    <w:rsid w:val="00991C82"/>
    <w:rsid w:val="00996FE2"/>
    <w:rsid w:val="009A2166"/>
    <w:rsid w:val="009A25D6"/>
    <w:rsid w:val="009A2FBB"/>
    <w:rsid w:val="009A5D5B"/>
    <w:rsid w:val="009B5BE9"/>
    <w:rsid w:val="009B655C"/>
    <w:rsid w:val="009C2566"/>
    <w:rsid w:val="009C59BA"/>
    <w:rsid w:val="009C6292"/>
    <w:rsid w:val="009D4A5B"/>
    <w:rsid w:val="009D6BC5"/>
    <w:rsid w:val="009E08A3"/>
    <w:rsid w:val="009E1032"/>
    <w:rsid w:val="009E2039"/>
    <w:rsid w:val="009E49D0"/>
    <w:rsid w:val="009F0556"/>
    <w:rsid w:val="009F2DE6"/>
    <w:rsid w:val="009F3794"/>
    <w:rsid w:val="009F5387"/>
    <w:rsid w:val="00A01AEF"/>
    <w:rsid w:val="00A121AA"/>
    <w:rsid w:val="00A13A3F"/>
    <w:rsid w:val="00A16972"/>
    <w:rsid w:val="00A220B9"/>
    <w:rsid w:val="00A301E2"/>
    <w:rsid w:val="00A30BBB"/>
    <w:rsid w:val="00A31F8F"/>
    <w:rsid w:val="00A33548"/>
    <w:rsid w:val="00A35A53"/>
    <w:rsid w:val="00A478E6"/>
    <w:rsid w:val="00A60317"/>
    <w:rsid w:val="00A618D8"/>
    <w:rsid w:val="00A62884"/>
    <w:rsid w:val="00A71500"/>
    <w:rsid w:val="00A75102"/>
    <w:rsid w:val="00A75F6C"/>
    <w:rsid w:val="00A81797"/>
    <w:rsid w:val="00A8213A"/>
    <w:rsid w:val="00A8649F"/>
    <w:rsid w:val="00A93947"/>
    <w:rsid w:val="00A94A7A"/>
    <w:rsid w:val="00A95DED"/>
    <w:rsid w:val="00A97BFB"/>
    <w:rsid w:val="00AA7567"/>
    <w:rsid w:val="00AB00DB"/>
    <w:rsid w:val="00AB0B29"/>
    <w:rsid w:val="00AB21BE"/>
    <w:rsid w:val="00AB3A1F"/>
    <w:rsid w:val="00AD15EB"/>
    <w:rsid w:val="00AD3843"/>
    <w:rsid w:val="00AD488D"/>
    <w:rsid w:val="00AE34FD"/>
    <w:rsid w:val="00AE6C42"/>
    <w:rsid w:val="00AF2138"/>
    <w:rsid w:val="00AF308B"/>
    <w:rsid w:val="00AF622B"/>
    <w:rsid w:val="00B200BE"/>
    <w:rsid w:val="00B256CF"/>
    <w:rsid w:val="00B30468"/>
    <w:rsid w:val="00B33A8E"/>
    <w:rsid w:val="00B3418B"/>
    <w:rsid w:val="00B417D0"/>
    <w:rsid w:val="00B43C3C"/>
    <w:rsid w:val="00B4516F"/>
    <w:rsid w:val="00B47A0F"/>
    <w:rsid w:val="00B51949"/>
    <w:rsid w:val="00B535A2"/>
    <w:rsid w:val="00B577F1"/>
    <w:rsid w:val="00B60600"/>
    <w:rsid w:val="00B60E5C"/>
    <w:rsid w:val="00B72AC1"/>
    <w:rsid w:val="00B80656"/>
    <w:rsid w:val="00B82235"/>
    <w:rsid w:val="00B859FD"/>
    <w:rsid w:val="00B87706"/>
    <w:rsid w:val="00B8777F"/>
    <w:rsid w:val="00B9327C"/>
    <w:rsid w:val="00B93BE6"/>
    <w:rsid w:val="00BA0ACC"/>
    <w:rsid w:val="00BA49EB"/>
    <w:rsid w:val="00BB23FE"/>
    <w:rsid w:val="00BB3AA8"/>
    <w:rsid w:val="00BD236C"/>
    <w:rsid w:val="00BD7F1D"/>
    <w:rsid w:val="00BE268E"/>
    <w:rsid w:val="00BE5A71"/>
    <w:rsid w:val="00BF30BC"/>
    <w:rsid w:val="00BF7A68"/>
    <w:rsid w:val="00C0493A"/>
    <w:rsid w:val="00C04D8A"/>
    <w:rsid w:val="00C11B7B"/>
    <w:rsid w:val="00C14C54"/>
    <w:rsid w:val="00C15931"/>
    <w:rsid w:val="00C3750F"/>
    <w:rsid w:val="00C44775"/>
    <w:rsid w:val="00C715D5"/>
    <w:rsid w:val="00C74D33"/>
    <w:rsid w:val="00C77036"/>
    <w:rsid w:val="00C8107E"/>
    <w:rsid w:val="00C817FD"/>
    <w:rsid w:val="00C9543D"/>
    <w:rsid w:val="00CA2AF2"/>
    <w:rsid w:val="00CA7115"/>
    <w:rsid w:val="00CB1A35"/>
    <w:rsid w:val="00CB307E"/>
    <w:rsid w:val="00CC3D47"/>
    <w:rsid w:val="00CC53F9"/>
    <w:rsid w:val="00CD0FF4"/>
    <w:rsid w:val="00CD2588"/>
    <w:rsid w:val="00CD3B28"/>
    <w:rsid w:val="00CD64DB"/>
    <w:rsid w:val="00CF5A08"/>
    <w:rsid w:val="00D0245B"/>
    <w:rsid w:val="00D02C86"/>
    <w:rsid w:val="00D11438"/>
    <w:rsid w:val="00D177F0"/>
    <w:rsid w:val="00D25F50"/>
    <w:rsid w:val="00D30DE6"/>
    <w:rsid w:val="00D32D7D"/>
    <w:rsid w:val="00D363F8"/>
    <w:rsid w:val="00D36F3D"/>
    <w:rsid w:val="00D42D80"/>
    <w:rsid w:val="00D46D76"/>
    <w:rsid w:val="00D51519"/>
    <w:rsid w:val="00D56005"/>
    <w:rsid w:val="00D60162"/>
    <w:rsid w:val="00D632CD"/>
    <w:rsid w:val="00D63A05"/>
    <w:rsid w:val="00D6690B"/>
    <w:rsid w:val="00D7014A"/>
    <w:rsid w:val="00D72C6C"/>
    <w:rsid w:val="00D75717"/>
    <w:rsid w:val="00D92044"/>
    <w:rsid w:val="00D96ADF"/>
    <w:rsid w:val="00DA5FC0"/>
    <w:rsid w:val="00DB5BF2"/>
    <w:rsid w:val="00DC4121"/>
    <w:rsid w:val="00DC4785"/>
    <w:rsid w:val="00DD7D11"/>
    <w:rsid w:val="00DE3D00"/>
    <w:rsid w:val="00DE672F"/>
    <w:rsid w:val="00DF0330"/>
    <w:rsid w:val="00DF5153"/>
    <w:rsid w:val="00DF64E0"/>
    <w:rsid w:val="00E00764"/>
    <w:rsid w:val="00E151E7"/>
    <w:rsid w:val="00E213D7"/>
    <w:rsid w:val="00E213ED"/>
    <w:rsid w:val="00E21B9E"/>
    <w:rsid w:val="00E32E25"/>
    <w:rsid w:val="00E41DAF"/>
    <w:rsid w:val="00E42E3C"/>
    <w:rsid w:val="00E45180"/>
    <w:rsid w:val="00E456A5"/>
    <w:rsid w:val="00E51865"/>
    <w:rsid w:val="00E57C26"/>
    <w:rsid w:val="00E63585"/>
    <w:rsid w:val="00E74F3A"/>
    <w:rsid w:val="00E81CB8"/>
    <w:rsid w:val="00E83081"/>
    <w:rsid w:val="00E83154"/>
    <w:rsid w:val="00E86E45"/>
    <w:rsid w:val="00E969D9"/>
    <w:rsid w:val="00EA10B0"/>
    <w:rsid w:val="00EA32CD"/>
    <w:rsid w:val="00EA5291"/>
    <w:rsid w:val="00EC0292"/>
    <w:rsid w:val="00EC7299"/>
    <w:rsid w:val="00EE0937"/>
    <w:rsid w:val="00EE33F3"/>
    <w:rsid w:val="00EF3F95"/>
    <w:rsid w:val="00EF4648"/>
    <w:rsid w:val="00F04FBD"/>
    <w:rsid w:val="00F05C00"/>
    <w:rsid w:val="00F10E30"/>
    <w:rsid w:val="00F13C6D"/>
    <w:rsid w:val="00F200BE"/>
    <w:rsid w:val="00F224EF"/>
    <w:rsid w:val="00F23444"/>
    <w:rsid w:val="00F270A7"/>
    <w:rsid w:val="00F31A8A"/>
    <w:rsid w:val="00F32B34"/>
    <w:rsid w:val="00F331F3"/>
    <w:rsid w:val="00F3373F"/>
    <w:rsid w:val="00F43129"/>
    <w:rsid w:val="00F44030"/>
    <w:rsid w:val="00F463DB"/>
    <w:rsid w:val="00F5520A"/>
    <w:rsid w:val="00F6098D"/>
    <w:rsid w:val="00F710D5"/>
    <w:rsid w:val="00F71AA5"/>
    <w:rsid w:val="00F748A4"/>
    <w:rsid w:val="00F861EF"/>
    <w:rsid w:val="00F958D2"/>
    <w:rsid w:val="00F96DFE"/>
    <w:rsid w:val="00F97846"/>
    <w:rsid w:val="00FA3F05"/>
    <w:rsid w:val="00FA5807"/>
    <w:rsid w:val="00FA66E4"/>
    <w:rsid w:val="00FC120B"/>
    <w:rsid w:val="00FC58D7"/>
    <w:rsid w:val="00FD19DE"/>
    <w:rsid w:val="00FD3482"/>
    <w:rsid w:val="00FD7260"/>
    <w:rsid w:val="00FD7669"/>
    <w:rsid w:val="00FE02B8"/>
    <w:rsid w:val="00FE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CF31D"/>
  <w15:docId w15:val="{CA1C643C-D5B2-DD46-A62B-4F1C2293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4151EB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DefaultParagraphFont"/>
    <w:uiPriority w:val="99"/>
    <w:semiHidden/>
    <w:unhideWhenUsed/>
    <w:qFormat/>
    <w:rsid w:val="004151EB"/>
    <w:rPr>
      <w:rFonts w:ascii="Courier New" w:eastAsia="Times New Roman" w:hAnsi="Courier New" w:cs="Courier New"/>
      <w:sz w:val="20"/>
      <w:szCs w:val="20"/>
    </w:rPr>
  </w:style>
  <w:style w:type="character" w:customStyle="1" w:styleId="SourceText">
    <w:name w:val="Source Text"/>
    <w:qFormat/>
    <w:rPr>
      <w:rFonts w:ascii="Liberation Mono" w:eastAsia="Liberation Mono" w:hAnsi="Liberation Mono" w:cs="Liberation Mo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25436"/>
    <w:rPr>
      <w:rFonts w:ascii="Times New Roman" w:hAnsi="Times New Roman" w:cs="Times New Roman"/>
      <w:sz w:val="18"/>
      <w:szCs w:val="18"/>
    </w:rPr>
  </w:style>
  <w:style w:type="character" w:customStyle="1" w:styleId="ListLabel1">
    <w:name w:val="ListLabel 1"/>
    <w:qFormat/>
    <w:rPr>
      <w:rFonts w:eastAsia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Wingdings"/>
    </w:rPr>
  </w:style>
  <w:style w:type="character" w:customStyle="1" w:styleId="ListLabel4">
    <w:name w:val="ListLabel 4"/>
    <w:qFormat/>
    <w:rPr>
      <w:rFonts w:cs="Symbol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4151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styleId="ListParagraph">
    <w:name w:val="List Paragraph"/>
    <w:basedOn w:val="Normal"/>
    <w:uiPriority w:val="34"/>
    <w:qFormat/>
    <w:rsid w:val="00861B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2543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F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542D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6FE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6FE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6FE2"/>
    <w:rPr>
      <w:vertAlign w:val="superscript"/>
    </w:rPr>
  </w:style>
  <w:style w:type="paragraph" w:customStyle="1" w:styleId="paragraph">
    <w:name w:val="paragraph"/>
    <w:basedOn w:val="Normal"/>
    <w:link w:val="paragraphChar"/>
    <w:rsid w:val="00387B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normaltextrun">
    <w:name w:val="normaltextrun"/>
    <w:basedOn w:val="DefaultParagraphFont"/>
    <w:rsid w:val="00387B84"/>
  </w:style>
  <w:style w:type="character" w:customStyle="1" w:styleId="paragraphChar">
    <w:name w:val="paragraph Char"/>
    <w:basedOn w:val="DefaultParagraphFont"/>
    <w:link w:val="paragraph"/>
    <w:rsid w:val="00387B84"/>
    <w:rPr>
      <w:rFonts w:ascii="Times New Roman" w:eastAsia="Times New Roman" w:hAnsi="Times New Roman" w:cs="Times New Roman"/>
      <w:lang w:val="en-GB" w:eastAsia="en-GB"/>
    </w:rPr>
  </w:style>
  <w:style w:type="character" w:customStyle="1" w:styleId="eop">
    <w:name w:val="eop"/>
    <w:basedOn w:val="DefaultParagraphFont"/>
    <w:rsid w:val="00387B84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F3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DF7"/>
    <w:rPr>
      <w:sz w:val="20"/>
      <w:szCs w:val="20"/>
    </w:rPr>
  </w:style>
  <w:style w:type="paragraph" w:customStyle="1" w:styleId="Literaturverzeichnis1">
    <w:name w:val="Literaturverzeichnis1"/>
    <w:basedOn w:val="Normal"/>
    <w:link w:val="BibliographyZchn"/>
    <w:rsid w:val="00BD236C"/>
    <w:pPr>
      <w:tabs>
        <w:tab w:val="left" w:pos="500"/>
      </w:tabs>
      <w:spacing w:after="240"/>
      <w:ind w:left="504" w:hanging="504"/>
    </w:pPr>
    <w:rPr>
      <w:rFonts w:cstheme="minorHAnsi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BD236C"/>
    <w:rPr>
      <w:rFonts w:cs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1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4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2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4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ne Feldheiser</dc:creator>
  <cp:lastModifiedBy>Revathi   Thangaraj</cp:lastModifiedBy>
  <cp:revision>34</cp:revision>
  <cp:lastPrinted>2024-09-04T13:58:00Z</cp:lastPrinted>
  <dcterms:created xsi:type="dcterms:W3CDTF">2024-12-02T09:01:00Z</dcterms:created>
  <dcterms:modified xsi:type="dcterms:W3CDTF">2025-12-02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6.0.37"&gt;&lt;session id="HPIcG0Aq"/&gt;&lt;style id="http://www.zotero.org/styles/intensive-care-medicine-experimental" hasBibliography="1" bibliographyStyleHasBeenSet="1"/&gt;&lt;prefs&gt;&lt;pref name="fieldType" value="Field"/&gt;&lt;/prefs&gt;</vt:lpwstr>
  </property>
  <property fmtid="{D5CDD505-2E9C-101B-9397-08002B2CF9AE}" pid="9" name="ZOTERO_PREF_2">
    <vt:lpwstr>&lt;/data&gt;</vt:lpwstr>
  </property>
</Properties>
</file>